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F77D6A" w14:textId="6F647E38" w:rsidR="006104CB" w:rsidRPr="007A71D2" w:rsidRDefault="00096589" w:rsidP="006104CB">
      <w:pPr>
        <w:widowControl/>
        <w:spacing w:after="200" w:line="276" w:lineRule="auto"/>
        <w:jc w:val="left"/>
        <w:rPr>
          <w:rFonts w:ascii="Times New Roman" w:eastAsia="ＭＳ 明朝" w:hAnsi="Times New Roman" w:cs="Times New Roman"/>
          <w:b/>
          <w:bCs/>
          <w:color w:val="000000" w:themeColor="text1"/>
          <w:kern w:val="0"/>
          <w:sz w:val="22"/>
          <w:szCs w:val="22"/>
        </w:rPr>
      </w:pPr>
      <w:r w:rsidRPr="007A71D2">
        <w:rPr>
          <w:rFonts w:ascii="Times New Roman" w:eastAsia="ＭＳ 明朝" w:hAnsi="Times New Roman" w:cs="Times New Roman"/>
          <w:b/>
          <w:bCs/>
          <w:color w:val="000000" w:themeColor="text1"/>
          <w:kern w:val="0"/>
          <w:sz w:val="22"/>
          <w:szCs w:val="22"/>
        </w:rPr>
        <w:t>Supplement Table 1. Regression coefficients of multiple regression model</w:t>
      </w:r>
    </w:p>
    <w:tbl>
      <w:tblPr>
        <w:tblW w:w="5171" w:type="pct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84"/>
        <w:gridCol w:w="1846"/>
        <w:gridCol w:w="1295"/>
      </w:tblGrid>
      <w:tr w:rsidR="007A71D2" w:rsidRPr="007A71D2" w14:paraId="4354796F" w14:textId="77777777" w:rsidTr="006104CB">
        <w:trPr>
          <w:trHeight w:val="308"/>
          <w:tblHeader/>
          <w:tblCellSpacing w:w="15" w:type="dxa"/>
        </w:trPr>
        <w:tc>
          <w:tcPr>
            <w:tcW w:w="321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9317B6" w14:textId="77777777" w:rsidR="006104CB" w:rsidRPr="007A71D2" w:rsidRDefault="006104CB" w:rsidP="006104CB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Variable</w:t>
            </w: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01708B" w14:textId="77777777" w:rsidR="006104CB" w:rsidRPr="007A71D2" w:rsidRDefault="006104CB" w:rsidP="006104CB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Coefficient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474CA7" w14:textId="77777777" w:rsidR="006104CB" w:rsidRPr="007A71D2" w:rsidRDefault="006104CB" w:rsidP="006104CB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p-value</w:t>
            </w:r>
          </w:p>
        </w:tc>
      </w:tr>
      <w:tr w:rsidR="007A71D2" w:rsidRPr="007A71D2" w14:paraId="07E3C4B5" w14:textId="77777777" w:rsidTr="006104CB">
        <w:trPr>
          <w:trHeight w:val="290"/>
          <w:tblCellSpacing w:w="15" w:type="dxa"/>
        </w:trPr>
        <w:tc>
          <w:tcPr>
            <w:tcW w:w="3215" w:type="pct"/>
            <w:vAlign w:val="center"/>
            <w:hideMark/>
          </w:tcPr>
          <w:p w14:paraId="1AC37E34" w14:textId="77777777" w:rsidR="006104CB" w:rsidRPr="007A71D2" w:rsidRDefault="006104CB" w:rsidP="006104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Historical Parameters</w:t>
            </w:r>
          </w:p>
        </w:tc>
        <w:tc>
          <w:tcPr>
            <w:tcW w:w="1017" w:type="pct"/>
            <w:vAlign w:val="center"/>
            <w:hideMark/>
          </w:tcPr>
          <w:p w14:paraId="58CD536D" w14:textId="77777777" w:rsidR="006104CB" w:rsidRPr="007A71D2" w:rsidRDefault="006104CB" w:rsidP="006104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700" w:type="pct"/>
            <w:vAlign w:val="center"/>
            <w:hideMark/>
          </w:tcPr>
          <w:p w14:paraId="580661D3" w14:textId="77777777" w:rsidR="006104CB" w:rsidRPr="007A71D2" w:rsidRDefault="006104CB" w:rsidP="006104C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7A71D2" w:rsidRPr="007A71D2" w14:paraId="2F8BF48C" w14:textId="77777777" w:rsidTr="006104CB">
        <w:trPr>
          <w:trHeight w:val="308"/>
          <w:tblCellSpacing w:w="15" w:type="dxa"/>
        </w:trPr>
        <w:tc>
          <w:tcPr>
            <w:tcW w:w="3215" w:type="pct"/>
            <w:vAlign w:val="center"/>
            <w:hideMark/>
          </w:tcPr>
          <w:p w14:paraId="47FDFA31" w14:textId="77777777" w:rsidR="006104CB" w:rsidRPr="007A71D2" w:rsidRDefault="006104CB" w:rsidP="006104CB">
            <w:pPr>
              <w:widowControl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Historical slope</w:t>
            </w:r>
          </w:p>
        </w:tc>
        <w:tc>
          <w:tcPr>
            <w:tcW w:w="1017" w:type="pct"/>
            <w:vAlign w:val="center"/>
            <w:hideMark/>
          </w:tcPr>
          <w:p w14:paraId="75740A9B" w14:textId="77777777" w:rsidR="006104CB" w:rsidRPr="007A71D2" w:rsidRDefault="006104CB" w:rsidP="006104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-0.159***</w:t>
            </w:r>
          </w:p>
        </w:tc>
        <w:tc>
          <w:tcPr>
            <w:tcW w:w="700" w:type="pct"/>
            <w:vAlign w:val="center"/>
            <w:hideMark/>
          </w:tcPr>
          <w:p w14:paraId="7FC7D038" w14:textId="77777777" w:rsidR="006104CB" w:rsidRPr="007A71D2" w:rsidRDefault="006104CB" w:rsidP="006104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&lt;0.001</w:t>
            </w:r>
          </w:p>
        </w:tc>
      </w:tr>
      <w:tr w:rsidR="007A71D2" w:rsidRPr="007A71D2" w14:paraId="3BC79933" w14:textId="77777777" w:rsidTr="006104CB">
        <w:trPr>
          <w:trHeight w:val="290"/>
          <w:tblCellSpacing w:w="15" w:type="dxa"/>
        </w:trPr>
        <w:tc>
          <w:tcPr>
            <w:tcW w:w="3215" w:type="pct"/>
            <w:vAlign w:val="center"/>
            <w:hideMark/>
          </w:tcPr>
          <w:p w14:paraId="2731709C" w14:textId="77777777" w:rsidR="006104CB" w:rsidRPr="007A71D2" w:rsidRDefault="006104CB" w:rsidP="006104CB">
            <w:pPr>
              <w:widowControl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Historical intercept</w:t>
            </w:r>
          </w:p>
        </w:tc>
        <w:tc>
          <w:tcPr>
            <w:tcW w:w="1017" w:type="pct"/>
            <w:vAlign w:val="center"/>
            <w:hideMark/>
          </w:tcPr>
          <w:p w14:paraId="2EB9CAAB" w14:textId="77777777" w:rsidR="006104CB" w:rsidRPr="007A71D2" w:rsidRDefault="006104CB" w:rsidP="006104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964***</w:t>
            </w:r>
          </w:p>
        </w:tc>
        <w:tc>
          <w:tcPr>
            <w:tcW w:w="700" w:type="pct"/>
            <w:vAlign w:val="center"/>
            <w:hideMark/>
          </w:tcPr>
          <w:p w14:paraId="28A0CC3A" w14:textId="77777777" w:rsidR="006104CB" w:rsidRPr="007A71D2" w:rsidRDefault="006104CB" w:rsidP="006104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&lt;0.001</w:t>
            </w:r>
          </w:p>
        </w:tc>
      </w:tr>
      <w:tr w:rsidR="007A71D2" w:rsidRPr="007A71D2" w14:paraId="2F215D78" w14:textId="77777777" w:rsidTr="006104CB">
        <w:trPr>
          <w:trHeight w:val="290"/>
          <w:tblCellSpacing w:w="15" w:type="dxa"/>
        </w:trPr>
        <w:tc>
          <w:tcPr>
            <w:tcW w:w="3215" w:type="pct"/>
            <w:vAlign w:val="center"/>
            <w:hideMark/>
          </w:tcPr>
          <w:p w14:paraId="734D01FB" w14:textId="77777777" w:rsidR="006104CB" w:rsidRPr="007A71D2" w:rsidRDefault="006104CB" w:rsidP="006104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Laboratory Parameters at Baseline</w:t>
            </w:r>
          </w:p>
        </w:tc>
        <w:tc>
          <w:tcPr>
            <w:tcW w:w="1017" w:type="pct"/>
            <w:vAlign w:val="center"/>
            <w:hideMark/>
          </w:tcPr>
          <w:p w14:paraId="6C51ECD2" w14:textId="77777777" w:rsidR="006104CB" w:rsidRPr="007A71D2" w:rsidRDefault="006104CB" w:rsidP="006104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700" w:type="pct"/>
            <w:vAlign w:val="center"/>
            <w:hideMark/>
          </w:tcPr>
          <w:p w14:paraId="1DF7310C" w14:textId="77777777" w:rsidR="006104CB" w:rsidRPr="007A71D2" w:rsidRDefault="006104CB" w:rsidP="006104C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7A71D2" w:rsidRPr="007A71D2" w14:paraId="55A8E753" w14:textId="77777777" w:rsidTr="006104CB">
        <w:trPr>
          <w:trHeight w:val="308"/>
          <w:tblCellSpacing w:w="15" w:type="dxa"/>
        </w:trPr>
        <w:tc>
          <w:tcPr>
            <w:tcW w:w="3215" w:type="pct"/>
            <w:vAlign w:val="center"/>
            <w:hideMark/>
          </w:tcPr>
          <w:p w14:paraId="2E0BA2B5" w14:textId="77777777" w:rsidR="006104CB" w:rsidRPr="007A71D2" w:rsidRDefault="006104CB" w:rsidP="006104CB">
            <w:pPr>
              <w:widowControl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Age</w:t>
            </w:r>
          </w:p>
        </w:tc>
        <w:tc>
          <w:tcPr>
            <w:tcW w:w="1017" w:type="pct"/>
            <w:vAlign w:val="center"/>
            <w:hideMark/>
          </w:tcPr>
          <w:p w14:paraId="0F6DB2A1" w14:textId="77777777" w:rsidR="006104CB" w:rsidRPr="007A71D2" w:rsidRDefault="006104CB" w:rsidP="006104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55**</w:t>
            </w:r>
          </w:p>
        </w:tc>
        <w:tc>
          <w:tcPr>
            <w:tcW w:w="700" w:type="pct"/>
            <w:vAlign w:val="center"/>
            <w:hideMark/>
          </w:tcPr>
          <w:p w14:paraId="7E6A78CA" w14:textId="77777777" w:rsidR="006104CB" w:rsidRPr="007A71D2" w:rsidRDefault="006104CB" w:rsidP="006104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7</w:t>
            </w:r>
          </w:p>
        </w:tc>
      </w:tr>
      <w:tr w:rsidR="007A71D2" w:rsidRPr="007A71D2" w14:paraId="6F123E54" w14:textId="77777777" w:rsidTr="006104CB">
        <w:trPr>
          <w:trHeight w:val="290"/>
          <w:tblCellSpacing w:w="15" w:type="dxa"/>
        </w:trPr>
        <w:tc>
          <w:tcPr>
            <w:tcW w:w="3215" w:type="pct"/>
            <w:vAlign w:val="center"/>
            <w:hideMark/>
          </w:tcPr>
          <w:p w14:paraId="4BBF446D" w14:textId="77777777" w:rsidR="006104CB" w:rsidRPr="007A71D2" w:rsidRDefault="006104CB" w:rsidP="006104CB">
            <w:pPr>
              <w:widowControl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Serum Creatinine</w:t>
            </w:r>
          </w:p>
        </w:tc>
        <w:tc>
          <w:tcPr>
            <w:tcW w:w="1017" w:type="pct"/>
            <w:vAlign w:val="center"/>
            <w:hideMark/>
          </w:tcPr>
          <w:p w14:paraId="03B0EB4F" w14:textId="77777777" w:rsidR="006104CB" w:rsidRPr="007A71D2" w:rsidRDefault="006104CB" w:rsidP="006104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316</w:t>
            </w:r>
          </w:p>
        </w:tc>
        <w:tc>
          <w:tcPr>
            <w:tcW w:w="700" w:type="pct"/>
            <w:vAlign w:val="center"/>
            <w:hideMark/>
          </w:tcPr>
          <w:p w14:paraId="353FE3C8" w14:textId="77777777" w:rsidR="006104CB" w:rsidRPr="007A71D2" w:rsidRDefault="006104CB" w:rsidP="006104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405</w:t>
            </w:r>
          </w:p>
        </w:tc>
      </w:tr>
      <w:tr w:rsidR="007A71D2" w:rsidRPr="007A71D2" w14:paraId="13DD784B" w14:textId="77777777" w:rsidTr="006104CB">
        <w:trPr>
          <w:trHeight w:val="290"/>
          <w:tblCellSpacing w:w="15" w:type="dxa"/>
        </w:trPr>
        <w:tc>
          <w:tcPr>
            <w:tcW w:w="3215" w:type="pct"/>
            <w:vAlign w:val="center"/>
            <w:hideMark/>
          </w:tcPr>
          <w:p w14:paraId="29EE1214" w14:textId="77777777" w:rsidR="006104CB" w:rsidRPr="007A71D2" w:rsidRDefault="006104CB" w:rsidP="006104CB">
            <w:pPr>
              <w:widowControl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Plasma Albumin</w:t>
            </w:r>
          </w:p>
        </w:tc>
        <w:tc>
          <w:tcPr>
            <w:tcW w:w="1017" w:type="pct"/>
            <w:vAlign w:val="center"/>
            <w:hideMark/>
          </w:tcPr>
          <w:p w14:paraId="2D3862F5" w14:textId="77777777" w:rsidR="006104CB" w:rsidRPr="007A71D2" w:rsidRDefault="006104CB" w:rsidP="006104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2.559***</w:t>
            </w:r>
          </w:p>
        </w:tc>
        <w:tc>
          <w:tcPr>
            <w:tcW w:w="700" w:type="pct"/>
            <w:vAlign w:val="center"/>
            <w:hideMark/>
          </w:tcPr>
          <w:p w14:paraId="673914BD" w14:textId="77777777" w:rsidR="006104CB" w:rsidRPr="007A71D2" w:rsidRDefault="006104CB" w:rsidP="006104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&lt;0.001</w:t>
            </w:r>
          </w:p>
        </w:tc>
      </w:tr>
      <w:tr w:rsidR="007A71D2" w:rsidRPr="007A71D2" w14:paraId="71B82592" w14:textId="77777777" w:rsidTr="006104CB">
        <w:trPr>
          <w:trHeight w:val="290"/>
          <w:tblCellSpacing w:w="15" w:type="dxa"/>
        </w:trPr>
        <w:tc>
          <w:tcPr>
            <w:tcW w:w="3215" w:type="pct"/>
            <w:vAlign w:val="center"/>
            <w:hideMark/>
          </w:tcPr>
          <w:p w14:paraId="325CA2B9" w14:textId="77777777" w:rsidR="006104CB" w:rsidRPr="007A71D2" w:rsidRDefault="006104CB" w:rsidP="006104CB">
            <w:pPr>
              <w:widowControl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Serum Sodium</w:t>
            </w:r>
          </w:p>
        </w:tc>
        <w:tc>
          <w:tcPr>
            <w:tcW w:w="1017" w:type="pct"/>
            <w:vAlign w:val="center"/>
            <w:hideMark/>
          </w:tcPr>
          <w:p w14:paraId="26DB6601" w14:textId="77777777" w:rsidR="006104CB" w:rsidRPr="007A71D2" w:rsidRDefault="006104CB" w:rsidP="006104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-0.007</w:t>
            </w:r>
          </w:p>
        </w:tc>
        <w:tc>
          <w:tcPr>
            <w:tcW w:w="700" w:type="pct"/>
            <w:vAlign w:val="center"/>
            <w:hideMark/>
          </w:tcPr>
          <w:p w14:paraId="49E50330" w14:textId="77777777" w:rsidR="006104CB" w:rsidRPr="007A71D2" w:rsidRDefault="006104CB" w:rsidP="006104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940</w:t>
            </w:r>
          </w:p>
        </w:tc>
      </w:tr>
      <w:tr w:rsidR="007A71D2" w:rsidRPr="007A71D2" w14:paraId="4577DFE6" w14:textId="77777777" w:rsidTr="006104CB">
        <w:trPr>
          <w:trHeight w:val="308"/>
          <w:tblCellSpacing w:w="15" w:type="dxa"/>
        </w:trPr>
        <w:tc>
          <w:tcPr>
            <w:tcW w:w="3215" w:type="pct"/>
            <w:vAlign w:val="center"/>
            <w:hideMark/>
          </w:tcPr>
          <w:p w14:paraId="408649C6" w14:textId="77777777" w:rsidR="006104CB" w:rsidRPr="007A71D2" w:rsidRDefault="006104CB" w:rsidP="006104CB">
            <w:pPr>
              <w:widowControl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Serum Potassium</w:t>
            </w:r>
          </w:p>
        </w:tc>
        <w:tc>
          <w:tcPr>
            <w:tcW w:w="1017" w:type="pct"/>
            <w:vAlign w:val="center"/>
            <w:hideMark/>
          </w:tcPr>
          <w:p w14:paraId="7AC914CE" w14:textId="77777777" w:rsidR="006104CB" w:rsidRPr="007A71D2" w:rsidRDefault="006104CB" w:rsidP="006104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-0.863</w:t>
            </w:r>
          </w:p>
        </w:tc>
        <w:tc>
          <w:tcPr>
            <w:tcW w:w="700" w:type="pct"/>
            <w:vAlign w:val="center"/>
            <w:hideMark/>
          </w:tcPr>
          <w:p w14:paraId="0F3027E9" w14:textId="77777777" w:rsidR="006104CB" w:rsidRPr="007A71D2" w:rsidRDefault="006104CB" w:rsidP="006104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142</w:t>
            </w:r>
          </w:p>
        </w:tc>
      </w:tr>
      <w:tr w:rsidR="007A71D2" w:rsidRPr="007A71D2" w14:paraId="036ABA2F" w14:textId="77777777" w:rsidTr="006104CB">
        <w:trPr>
          <w:trHeight w:val="290"/>
          <w:tblCellSpacing w:w="15" w:type="dxa"/>
        </w:trPr>
        <w:tc>
          <w:tcPr>
            <w:tcW w:w="3215" w:type="pct"/>
            <w:vAlign w:val="center"/>
            <w:hideMark/>
          </w:tcPr>
          <w:p w14:paraId="22D5549F" w14:textId="77777777" w:rsidR="006104CB" w:rsidRPr="007A71D2" w:rsidRDefault="006104CB" w:rsidP="006104CB">
            <w:pPr>
              <w:widowControl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Qualitative urine protein</w:t>
            </w:r>
          </w:p>
        </w:tc>
        <w:tc>
          <w:tcPr>
            <w:tcW w:w="1017" w:type="pct"/>
            <w:vAlign w:val="center"/>
            <w:hideMark/>
          </w:tcPr>
          <w:p w14:paraId="6D1C17F9" w14:textId="77777777" w:rsidR="006104CB" w:rsidRPr="007A71D2" w:rsidRDefault="006104CB" w:rsidP="006104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-3.338***</w:t>
            </w:r>
          </w:p>
        </w:tc>
        <w:tc>
          <w:tcPr>
            <w:tcW w:w="700" w:type="pct"/>
            <w:vAlign w:val="center"/>
            <w:hideMark/>
          </w:tcPr>
          <w:p w14:paraId="69D09ED8" w14:textId="77777777" w:rsidR="006104CB" w:rsidRPr="007A71D2" w:rsidRDefault="006104CB" w:rsidP="006104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&lt;0.001</w:t>
            </w:r>
          </w:p>
        </w:tc>
      </w:tr>
      <w:tr w:rsidR="007A71D2" w:rsidRPr="007A71D2" w14:paraId="4B2A4B76" w14:textId="77777777" w:rsidTr="006104CB">
        <w:trPr>
          <w:trHeight w:val="290"/>
          <w:tblCellSpacing w:w="15" w:type="dxa"/>
        </w:trPr>
        <w:tc>
          <w:tcPr>
            <w:tcW w:w="3215" w:type="pct"/>
            <w:vAlign w:val="center"/>
            <w:hideMark/>
          </w:tcPr>
          <w:p w14:paraId="30755E43" w14:textId="77777777" w:rsidR="006104CB" w:rsidRPr="007A71D2" w:rsidRDefault="006104CB" w:rsidP="006104CB">
            <w:pPr>
              <w:widowControl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Quantitative urine protein</w:t>
            </w:r>
          </w:p>
        </w:tc>
        <w:tc>
          <w:tcPr>
            <w:tcW w:w="1017" w:type="pct"/>
            <w:vAlign w:val="center"/>
            <w:hideMark/>
          </w:tcPr>
          <w:p w14:paraId="21AE0B3B" w14:textId="77777777" w:rsidR="006104CB" w:rsidRPr="007A71D2" w:rsidRDefault="006104CB" w:rsidP="006104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-0.002</w:t>
            </w:r>
          </w:p>
        </w:tc>
        <w:tc>
          <w:tcPr>
            <w:tcW w:w="700" w:type="pct"/>
            <w:vAlign w:val="center"/>
            <w:hideMark/>
          </w:tcPr>
          <w:p w14:paraId="2CF19693" w14:textId="77777777" w:rsidR="006104CB" w:rsidRPr="007A71D2" w:rsidRDefault="006104CB" w:rsidP="006104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154</w:t>
            </w:r>
          </w:p>
        </w:tc>
      </w:tr>
      <w:tr w:rsidR="007A71D2" w:rsidRPr="007A71D2" w14:paraId="0B1FE8E7" w14:textId="77777777" w:rsidTr="006104CB">
        <w:trPr>
          <w:trHeight w:val="308"/>
          <w:tblCellSpacing w:w="15" w:type="dxa"/>
        </w:trPr>
        <w:tc>
          <w:tcPr>
            <w:tcW w:w="3215" w:type="pct"/>
            <w:vAlign w:val="center"/>
            <w:hideMark/>
          </w:tcPr>
          <w:p w14:paraId="309DC157" w14:textId="77777777" w:rsidR="006104CB" w:rsidRPr="007A71D2" w:rsidRDefault="006104CB" w:rsidP="006104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Clinical Diagnoses at Baseline</w:t>
            </w:r>
          </w:p>
        </w:tc>
        <w:tc>
          <w:tcPr>
            <w:tcW w:w="1017" w:type="pct"/>
            <w:vAlign w:val="center"/>
            <w:hideMark/>
          </w:tcPr>
          <w:p w14:paraId="2F0EE76B" w14:textId="77777777" w:rsidR="006104CB" w:rsidRPr="007A71D2" w:rsidRDefault="006104CB" w:rsidP="006104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700" w:type="pct"/>
            <w:vAlign w:val="center"/>
            <w:hideMark/>
          </w:tcPr>
          <w:p w14:paraId="69D0D247" w14:textId="77777777" w:rsidR="006104CB" w:rsidRPr="007A71D2" w:rsidRDefault="006104CB" w:rsidP="006104C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7A71D2" w:rsidRPr="007A71D2" w14:paraId="72CDFFC9" w14:textId="77777777" w:rsidTr="006104CB">
        <w:trPr>
          <w:trHeight w:val="290"/>
          <w:tblCellSpacing w:w="15" w:type="dxa"/>
        </w:trPr>
        <w:tc>
          <w:tcPr>
            <w:tcW w:w="3215" w:type="pct"/>
            <w:vAlign w:val="center"/>
            <w:hideMark/>
          </w:tcPr>
          <w:p w14:paraId="6236AA1A" w14:textId="77777777" w:rsidR="006104CB" w:rsidRPr="007A71D2" w:rsidRDefault="006104CB" w:rsidP="006104CB">
            <w:pPr>
              <w:widowControl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Diabetes</w:t>
            </w:r>
          </w:p>
        </w:tc>
        <w:tc>
          <w:tcPr>
            <w:tcW w:w="1017" w:type="pct"/>
            <w:vAlign w:val="center"/>
            <w:hideMark/>
          </w:tcPr>
          <w:p w14:paraId="66288C86" w14:textId="77777777" w:rsidR="006104CB" w:rsidRPr="007A71D2" w:rsidRDefault="006104CB" w:rsidP="006104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959</w:t>
            </w:r>
          </w:p>
        </w:tc>
        <w:tc>
          <w:tcPr>
            <w:tcW w:w="700" w:type="pct"/>
            <w:vAlign w:val="center"/>
            <w:hideMark/>
          </w:tcPr>
          <w:p w14:paraId="3CA3CBCB" w14:textId="77777777" w:rsidR="006104CB" w:rsidRPr="007A71D2" w:rsidRDefault="006104CB" w:rsidP="006104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701</w:t>
            </w:r>
          </w:p>
        </w:tc>
      </w:tr>
      <w:tr w:rsidR="007A71D2" w:rsidRPr="007A71D2" w14:paraId="03E88F8C" w14:textId="77777777" w:rsidTr="006104CB">
        <w:trPr>
          <w:trHeight w:val="290"/>
          <w:tblCellSpacing w:w="15" w:type="dxa"/>
        </w:trPr>
        <w:tc>
          <w:tcPr>
            <w:tcW w:w="3215" w:type="pct"/>
            <w:vAlign w:val="center"/>
            <w:hideMark/>
          </w:tcPr>
          <w:p w14:paraId="63DAC870" w14:textId="77777777" w:rsidR="006104CB" w:rsidRPr="007A71D2" w:rsidRDefault="006104CB" w:rsidP="006104CB">
            <w:pPr>
              <w:widowControl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Hypertension</w:t>
            </w:r>
          </w:p>
        </w:tc>
        <w:tc>
          <w:tcPr>
            <w:tcW w:w="1017" w:type="pct"/>
            <w:vAlign w:val="center"/>
            <w:hideMark/>
          </w:tcPr>
          <w:p w14:paraId="5B486BA5" w14:textId="77777777" w:rsidR="006104CB" w:rsidRPr="007A71D2" w:rsidRDefault="006104CB" w:rsidP="006104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-0.507</w:t>
            </w:r>
          </w:p>
        </w:tc>
        <w:tc>
          <w:tcPr>
            <w:tcW w:w="700" w:type="pct"/>
            <w:vAlign w:val="center"/>
            <w:hideMark/>
          </w:tcPr>
          <w:p w14:paraId="0456758F" w14:textId="77777777" w:rsidR="006104CB" w:rsidRPr="007A71D2" w:rsidRDefault="006104CB" w:rsidP="006104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821</w:t>
            </w:r>
          </w:p>
        </w:tc>
      </w:tr>
      <w:tr w:rsidR="007A71D2" w:rsidRPr="007A71D2" w14:paraId="2066C3B4" w14:textId="77777777" w:rsidTr="006104CB">
        <w:trPr>
          <w:trHeight w:val="290"/>
          <w:tblCellSpacing w:w="15" w:type="dxa"/>
        </w:trPr>
        <w:tc>
          <w:tcPr>
            <w:tcW w:w="3215" w:type="pct"/>
            <w:vAlign w:val="center"/>
            <w:hideMark/>
          </w:tcPr>
          <w:p w14:paraId="0BD7A1DD" w14:textId="77777777" w:rsidR="006104CB" w:rsidRPr="007A71D2" w:rsidRDefault="006104CB" w:rsidP="006104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Demographic Factors</w:t>
            </w:r>
          </w:p>
        </w:tc>
        <w:tc>
          <w:tcPr>
            <w:tcW w:w="1017" w:type="pct"/>
            <w:vAlign w:val="center"/>
            <w:hideMark/>
          </w:tcPr>
          <w:p w14:paraId="6A695102" w14:textId="77777777" w:rsidR="006104CB" w:rsidRPr="007A71D2" w:rsidRDefault="006104CB" w:rsidP="006104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700" w:type="pct"/>
            <w:vAlign w:val="center"/>
            <w:hideMark/>
          </w:tcPr>
          <w:p w14:paraId="65559CA1" w14:textId="77777777" w:rsidR="006104CB" w:rsidRPr="007A71D2" w:rsidRDefault="006104CB" w:rsidP="006104C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7A71D2" w:rsidRPr="007A71D2" w14:paraId="5BD7ADEC" w14:textId="77777777" w:rsidTr="006104CB">
        <w:trPr>
          <w:trHeight w:val="308"/>
          <w:tblCellSpacing w:w="15" w:type="dxa"/>
        </w:trPr>
        <w:tc>
          <w:tcPr>
            <w:tcW w:w="3215" w:type="pct"/>
            <w:vAlign w:val="center"/>
            <w:hideMark/>
          </w:tcPr>
          <w:p w14:paraId="216E837E" w14:textId="77777777" w:rsidR="006104CB" w:rsidRPr="007A71D2" w:rsidRDefault="006104CB" w:rsidP="006104CB">
            <w:pPr>
              <w:widowControl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Gender</w:t>
            </w:r>
          </w:p>
        </w:tc>
        <w:tc>
          <w:tcPr>
            <w:tcW w:w="1017" w:type="pct"/>
            <w:vAlign w:val="center"/>
            <w:hideMark/>
          </w:tcPr>
          <w:p w14:paraId="27B74DF8" w14:textId="77777777" w:rsidR="006104CB" w:rsidRPr="007A71D2" w:rsidRDefault="006104CB" w:rsidP="006104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-1.747**</w:t>
            </w:r>
          </w:p>
        </w:tc>
        <w:tc>
          <w:tcPr>
            <w:tcW w:w="700" w:type="pct"/>
            <w:vAlign w:val="center"/>
            <w:hideMark/>
          </w:tcPr>
          <w:p w14:paraId="3E36EABA" w14:textId="77777777" w:rsidR="006104CB" w:rsidRPr="007A71D2" w:rsidRDefault="006104CB" w:rsidP="006104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02</w:t>
            </w:r>
          </w:p>
        </w:tc>
      </w:tr>
      <w:tr w:rsidR="007A71D2" w:rsidRPr="007A71D2" w14:paraId="3866FFDF" w14:textId="77777777" w:rsidTr="006104CB">
        <w:trPr>
          <w:trHeight w:val="290"/>
          <w:tblCellSpacing w:w="15" w:type="dxa"/>
        </w:trPr>
        <w:tc>
          <w:tcPr>
            <w:tcW w:w="3215" w:type="pct"/>
            <w:vAlign w:val="center"/>
            <w:hideMark/>
          </w:tcPr>
          <w:p w14:paraId="7C381417" w14:textId="77777777" w:rsidR="006104CB" w:rsidRPr="007A71D2" w:rsidRDefault="006104CB" w:rsidP="006104C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Medications at Baseline</w:t>
            </w:r>
          </w:p>
        </w:tc>
        <w:tc>
          <w:tcPr>
            <w:tcW w:w="1017" w:type="pct"/>
            <w:vAlign w:val="center"/>
            <w:hideMark/>
          </w:tcPr>
          <w:p w14:paraId="0E67C300" w14:textId="77777777" w:rsidR="006104CB" w:rsidRPr="007A71D2" w:rsidRDefault="006104CB" w:rsidP="006104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700" w:type="pct"/>
            <w:vAlign w:val="center"/>
            <w:hideMark/>
          </w:tcPr>
          <w:p w14:paraId="3DB0883A" w14:textId="77777777" w:rsidR="006104CB" w:rsidRPr="007A71D2" w:rsidRDefault="006104CB" w:rsidP="006104C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7A71D2" w:rsidRPr="007A71D2" w14:paraId="3C6DE8D5" w14:textId="77777777" w:rsidTr="006104CB">
        <w:trPr>
          <w:trHeight w:val="290"/>
          <w:tblCellSpacing w:w="15" w:type="dxa"/>
        </w:trPr>
        <w:tc>
          <w:tcPr>
            <w:tcW w:w="3215" w:type="pct"/>
            <w:vAlign w:val="center"/>
            <w:hideMark/>
          </w:tcPr>
          <w:p w14:paraId="6272EFF1" w14:textId="77777777" w:rsidR="006104CB" w:rsidRPr="007A71D2" w:rsidRDefault="006104CB" w:rsidP="006104CB">
            <w:pPr>
              <w:widowControl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SGLT2 inhibitors</w:t>
            </w:r>
          </w:p>
        </w:tc>
        <w:tc>
          <w:tcPr>
            <w:tcW w:w="1017" w:type="pct"/>
            <w:vAlign w:val="center"/>
            <w:hideMark/>
          </w:tcPr>
          <w:p w14:paraId="6E6BD9E6" w14:textId="77777777" w:rsidR="006104CB" w:rsidRPr="007A71D2" w:rsidRDefault="006104CB" w:rsidP="006104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-6.783*</w:t>
            </w:r>
          </w:p>
        </w:tc>
        <w:tc>
          <w:tcPr>
            <w:tcW w:w="700" w:type="pct"/>
            <w:vAlign w:val="center"/>
            <w:hideMark/>
          </w:tcPr>
          <w:p w14:paraId="3A93353B" w14:textId="77777777" w:rsidR="006104CB" w:rsidRPr="007A71D2" w:rsidRDefault="006104CB" w:rsidP="006104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36</w:t>
            </w:r>
          </w:p>
        </w:tc>
      </w:tr>
      <w:tr w:rsidR="007A71D2" w:rsidRPr="007A71D2" w14:paraId="6B27435A" w14:textId="77777777" w:rsidTr="006104CB">
        <w:trPr>
          <w:trHeight w:val="308"/>
          <w:tblCellSpacing w:w="15" w:type="dxa"/>
        </w:trPr>
        <w:tc>
          <w:tcPr>
            <w:tcW w:w="3215" w:type="pct"/>
            <w:vAlign w:val="center"/>
            <w:hideMark/>
          </w:tcPr>
          <w:p w14:paraId="5F8A0965" w14:textId="77777777" w:rsidR="006104CB" w:rsidRPr="007A71D2" w:rsidRDefault="006104CB" w:rsidP="006104CB">
            <w:pPr>
              <w:widowControl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RAS inhibitors</w:t>
            </w:r>
          </w:p>
        </w:tc>
        <w:tc>
          <w:tcPr>
            <w:tcW w:w="1017" w:type="pct"/>
            <w:vAlign w:val="center"/>
            <w:hideMark/>
          </w:tcPr>
          <w:p w14:paraId="4D97559C" w14:textId="77777777" w:rsidR="006104CB" w:rsidRPr="007A71D2" w:rsidRDefault="006104CB" w:rsidP="006104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-0.868</w:t>
            </w:r>
          </w:p>
        </w:tc>
        <w:tc>
          <w:tcPr>
            <w:tcW w:w="700" w:type="pct"/>
            <w:vAlign w:val="center"/>
            <w:hideMark/>
          </w:tcPr>
          <w:p w14:paraId="41BC2D6B" w14:textId="77777777" w:rsidR="006104CB" w:rsidRPr="007A71D2" w:rsidRDefault="006104CB" w:rsidP="006104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127</w:t>
            </w:r>
          </w:p>
        </w:tc>
      </w:tr>
      <w:tr w:rsidR="006104CB" w:rsidRPr="007A71D2" w14:paraId="6A3817EB" w14:textId="77777777" w:rsidTr="006104CB">
        <w:trPr>
          <w:trHeight w:val="290"/>
          <w:tblCellSpacing w:w="15" w:type="dxa"/>
        </w:trPr>
        <w:tc>
          <w:tcPr>
            <w:tcW w:w="3215" w:type="pct"/>
            <w:vAlign w:val="center"/>
            <w:hideMark/>
          </w:tcPr>
          <w:p w14:paraId="5C4FB999" w14:textId="77777777" w:rsidR="006104CB" w:rsidRPr="007A71D2" w:rsidRDefault="006104CB" w:rsidP="006104CB">
            <w:pPr>
              <w:widowControl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MR blockers</w:t>
            </w:r>
          </w:p>
        </w:tc>
        <w:tc>
          <w:tcPr>
            <w:tcW w:w="1017" w:type="pct"/>
            <w:vAlign w:val="center"/>
            <w:hideMark/>
          </w:tcPr>
          <w:p w14:paraId="798FFD9E" w14:textId="77777777" w:rsidR="006104CB" w:rsidRPr="007A71D2" w:rsidRDefault="006104CB" w:rsidP="006104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-0.966</w:t>
            </w:r>
          </w:p>
        </w:tc>
        <w:tc>
          <w:tcPr>
            <w:tcW w:w="700" w:type="pct"/>
            <w:vAlign w:val="center"/>
            <w:hideMark/>
          </w:tcPr>
          <w:p w14:paraId="24018AD7" w14:textId="77777777" w:rsidR="006104CB" w:rsidRPr="007A71D2" w:rsidRDefault="006104CB" w:rsidP="006104C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551</w:t>
            </w:r>
          </w:p>
        </w:tc>
      </w:tr>
    </w:tbl>
    <w:p w14:paraId="0BC017DC" w14:textId="77777777" w:rsidR="006104CB" w:rsidRPr="007A71D2" w:rsidRDefault="006104CB" w:rsidP="006104CB">
      <w:pPr>
        <w:widowControl/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2"/>
        </w:rPr>
      </w:pPr>
    </w:p>
    <w:p w14:paraId="1AFE4CC7" w14:textId="77777777" w:rsidR="006104CB" w:rsidRPr="007A71D2" w:rsidRDefault="006104CB" w:rsidP="006104CB">
      <w:pPr>
        <w:widowControl/>
        <w:numPr>
          <w:ilvl w:val="0"/>
          <w:numId w:val="5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2"/>
        </w:rPr>
      </w:pPr>
      <w:r w:rsidRPr="007A71D2"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2"/>
        </w:rPr>
        <w:t>Significance levels: *p&lt;0.05, **p&lt;0.01, ***p&lt;0.001</w:t>
      </w:r>
    </w:p>
    <w:p w14:paraId="28D4237E" w14:textId="77777777" w:rsidR="006104CB" w:rsidRPr="007A71D2" w:rsidRDefault="006104CB" w:rsidP="006104CB">
      <w:pPr>
        <w:widowControl/>
        <w:numPr>
          <w:ilvl w:val="0"/>
          <w:numId w:val="5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2"/>
        </w:rPr>
      </w:pPr>
      <w:r w:rsidRPr="007A71D2"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2"/>
        </w:rPr>
        <w:t>Intercept term (coefficient: -7.846, p-value: 0.581) is not shown in categorical sections</w:t>
      </w:r>
    </w:p>
    <w:p w14:paraId="6D627143" w14:textId="77777777" w:rsidR="006104CB" w:rsidRPr="007A71D2" w:rsidRDefault="006104CB" w:rsidP="006104CB">
      <w:pPr>
        <w:widowControl/>
        <w:numPr>
          <w:ilvl w:val="0"/>
          <w:numId w:val="5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2"/>
        </w:rPr>
      </w:pPr>
      <w:r w:rsidRPr="007A71D2"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2"/>
        </w:rPr>
        <w:t>Historical parameters were derived from simple linear regression of eGFR measurements taken before baseline</w:t>
      </w:r>
    </w:p>
    <w:p w14:paraId="74A00508" w14:textId="77777777" w:rsidR="006104CB" w:rsidRPr="007A71D2" w:rsidRDefault="006104CB" w:rsidP="006104CB">
      <w:pPr>
        <w:widowControl/>
        <w:numPr>
          <w:ilvl w:val="0"/>
          <w:numId w:val="5"/>
        </w:numPr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2"/>
        </w:rPr>
      </w:pPr>
      <w:bookmarkStart w:id="0" w:name="_Hlk191727887"/>
      <w:r w:rsidRPr="007A71D2"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2"/>
        </w:rPr>
        <w:t>Negative coefficients indicate factors associated with greater eGFR decline</w:t>
      </w:r>
    </w:p>
    <w:bookmarkEnd w:id="0"/>
    <w:p w14:paraId="39EE011D" w14:textId="077EF901" w:rsidR="006B1C94" w:rsidRPr="007A71D2" w:rsidRDefault="006104CB" w:rsidP="006104CB">
      <w:pPr>
        <w:widowControl/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2"/>
        </w:rPr>
      </w:pPr>
      <w:r w:rsidRPr="007A71D2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2"/>
          <w:szCs w:val="22"/>
        </w:rPr>
        <w:t>Abbreviations:</w:t>
      </w:r>
      <w:r w:rsidRPr="007A71D2"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2"/>
        </w:rPr>
        <w:t xml:space="preserve"> eGFR, estimated Glomerular Filtration Rate; SGLT2, Sodium-Glucose Cotransporter-2; RAS, Renin-Angiotensin System; MR, Mineralocorticoid Receptor</w:t>
      </w:r>
    </w:p>
    <w:p w14:paraId="2D235A61" w14:textId="77777777" w:rsidR="006B1C94" w:rsidRPr="007A71D2" w:rsidRDefault="006B1C94">
      <w:pPr>
        <w:widowControl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2"/>
        </w:rPr>
      </w:pPr>
      <w:r w:rsidRPr="007A71D2"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2"/>
        </w:rPr>
        <w:br w:type="page"/>
      </w:r>
    </w:p>
    <w:p w14:paraId="51A4EAFA" w14:textId="361E17C4" w:rsidR="006B1C94" w:rsidRPr="00D323A3" w:rsidRDefault="006B1C94" w:rsidP="006B1C94">
      <w:pPr>
        <w:widowControl/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2"/>
          <w:szCs w:val="22"/>
        </w:rPr>
      </w:pPr>
      <w:r w:rsidRPr="007A71D2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2"/>
          <w:szCs w:val="22"/>
        </w:rPr>
        <w:lastRenderedPageBreak/>
        <w:t>Supplement Table 2: Missing Data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24"/>
        <w:gridCol w:w="2495"/>
        <w:gridCol w:w="2821"/>
      </w:tblGrid>
      <w:tr w:rsidR="007A71D2" w:rsidRPr="007A71D2" w14:paraId="24C82DDD" w14:textId="77777777" w:rsidTr="00D323A3">
        <w:trPr>
          <w:tblHeader/>
          <w:tblCellSpacing w:w="15" w:type="dxa"/>
        </w:trPr>
        <w:tc>
          <w:tcPr>
            <w:tcW w:w="1911" w:type="pct"/>
            <w:vAlign w:val="center"/>
            <w:hideMark/>
          </w:tcPr>
          <w:p w14:paraId="3ED75189" w14:textId="77777777" w:rsidR="006B1C94" w:rsidRPr="007A71D2" w:rsidRDefault="006B1C94" w:rsidP="006B1C9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Variable</w:t>
            </w:r>
          </w:p>
        </w:tc>
        <w:tc>
          <w:tcPr>
            <w:tcW w:w="1436" w:type="pct"/>
            <w:vAlign w:val="center"/>
            <w:hideMark/>
          </w:tcPr>
          <w:p w14:paraId="655FD101" w14:textId="77777777" w:rsidR="006B1C94" w:rsidRPr="007A71D2" w:rsidRDefault="006B1C94" w:rsidP="006B1C9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Missing Values (n)</w:t>
            </w:r>
          </w:p>
        </w:tc>
        <w:tc>
          <w:tcPr>
            <w:tcW w:w="1584" w:type="pct"/>
            <w:vAlign w:val="center"/>
            <w:hideMark/>
          </w:tcPr>
          <w:p w14:paraId="27E20435" w14:textId="77777777" w:rsidR="006B1C94" w:rsidRPr="007A71D2" w:rsidRDefault="006B1C94" w:rsidP="006B1C9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Missing Values (%)</w:t>
            </w:r>
          </w:p>
        </w:tc>
      </w:tr>
      <w:tr w:rsidR="00D323A3" w:rsidRPr="007A71D2" w14:paraId="0F7AB2D3" w14:textId="77777777" w:rsidTr="00D323A3">
        <w:trPr>
          <w:tblHeader/>
          <w:tblCellSpacing w:w="15" w:type="dxa"/>
        </w:trPr>
        <w:tc>
          <w:tcPr>
            <w:tcW w:w="4965" w:type="pct"/>
            <w:gridSpan w:val="3"/>
            <w:vAlign w:val="center"/>
          </w:tcPr>
          <w:p w14:paraId="48DADDC5" w14:textId="57E674ED" w:rsidR="00D323A3" w:rsidRPr="007A71D2" w:rsidRDefault="00D323A3" w:rsidP="00D323A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Training Dataset (n = 8,378)</w:t>
            </w:r>
          </w:p>
        </w:tc>
      </w:tr>
      <w:tr w:rsidR="007A71D2" w:rsidRPr="007A71D2" w14:paraId="73B0FA6B" w14:textId="77777777" w:rsidTr="00D323A3">
        <w:trPr>
          <w:tblCellSpacing w:w="15" w:type="dxa"/>
        </w:trPr>
        <w:tc>
          <w:tcPr>
            <w:tcW w:w="1911" w:type="pct"/>
            <w:vAlign w:val="center"/>
            <w:hideMark/>
          </w:tcPr>
          <w:p w14:paraId="2E942B23" w14:textId="77777777" w:rsidR="006B1C94" w:rsidRPr="007A71D2" w:rsidRDefault="006B1C94" w:rsidP="006B1C9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Quantitative Urine Protein</w:t>
            </w:r>
          </w:p>
        </w:tc>
        <w:tc>
          <w:tcPr>
            <w:tcW w:w="1436" w:type="pct"/>
            <w:vAlign w:val="center"/>
            <w:hideMark/>
          </w:tcPr>
          <w:p w14:paraId="0547ABDE" w14:textId="77777777" w:rsidR="006B1C94" w:rsidRPr="007A71D2" w:rsidRDefault="006B1C94" w:rsidP="006B1C9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6713</w:t>
            </w:r>
          </w:p>
        </w:tc>
        <w:tc>
          <w:tcPr>
            <w:tcW w:w="1584" w:type="pct"/>
            <w:vAlign w:val="center"/>
            <w:hideMark/>
          </w:tcPr>
          <w:p w14:paraId="2999286F" w14:textId="77777777" w:rsidR="006B1C94" w:rsidRPr="007A71D2" w:rsidRDefault="006B1C94" w:rsidP="006B1C9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80.1</w:t>
            </w:r>
          </w:p>
        </w:tc>
      </w:tr>
      <w:tr w:rsidR="007A71D2" w:rsidRPr="007A71D2" w14:paraId="79183D04" w14:textId="77777777" w:rsidTr="00D323A3">
        <w:trPr>
          <w:tblCellSpacing w:w="15" w:type="dxa"/>
        </w:trPr>
        <w:tc>
          <w:tcPr>
            <w:tcW w:w="1911" w:type="pct"/>
            <w:vAlign w:val="center"/>
            <w:hideMark/>
          </w:tcPr>
          <w:p w14:paraId="6783E1BD" w14:textId="77777777" w:rsidR="006B1C94" w:rsidRPr="007A71D2" w:rsidRDefault="006B1C94" w:rsidP="006B1C9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Qualitative Urine Protein</w:t>
            </w:r>
          </w:p>
        </w:tc>
        <w:tc>
          <w:tcPr>
            <w:tcW w:w="1436" w:type="pct"/>
            <w:vAlign w:val="center"/>
            <w:hideMark/>
          </w:tcPr>
          <w:p w14:paraId="49780E10" w14:textId="77777777" w:rsidR="006B1C94" w:rsidRPr="007A71D2" w:rsidRDefault="006B1C94" w:rsidP="006B1C9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4823</w:t>
            </w:r>
          </w:p>
        </w:tc>
        <w:tc>
          <w:tcPr>
            <w:tcW w:w="1584" w:type="pct"/>
            <w:vAlign w:val="center"/>
            <w:hideMark/>
          </w:tcPr>
          <w:p w14:paraId="1DC06610" w14:textId="77777777" w:rsidR="006B1C94" w:rsidRPr="007A71D2" w:rsidRDefault="006B1C94" w:rsidP="006B1C9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57.6</w:t>
            </w:r>
          </w:p>
        </w:tc>
      </w:tr>
      <w:tr w:rsidR="007A71D2" w:rsidRPr="007A71D2" w14:paraId="354F211F" w14:textId="77777777" w:rsidTr="00D323A3">
        <w:trPr>
          <w:tblCellSpacing w:w="15" w:type="dxa"/>
        </w:trPr>
        <w:tc>
          <w:tcPr>
            <w:tcW w:w="1911" w:type="pct"/>
            <w:vAlign w:val="center"/>
            <w:hideMark/>
          </w:tcPr>
          <w:p w14:paraId="31E9AE0D" w14:textId="77777777" w:rsidR="006B1C94" w:rsidRPr="007A71D2" w:rsidRDefault="006B1C94" w:rsidP="006B1C9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Serum Sodium</w:t>
            </w:r>
          </w:p>
        </w:tc>
        <w:tc>
          <w:tcPr>
            <w:tcW w:w="1436" w:type="pct"/>
            <w:vAlign w:val="center"/>
            <w:hideMark/>
          </w:tcPr>
          <w:p w14:paraId="6CC6FC44" w14:textId="77777777" w:rsidR="006B1C94" w:rsidRPr="007A71D2" w:rsidRDefault="006B1C94" w:rsidP="006B1C9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2567</w:t>
            </w:r>
          </w:p>
        </w:tc>
        <w:tc>
          <w:tcPr>
            <w:tcW w:w="1584" w:type="pct"/>
            <w:vAlign w:val="center"/>
            <w:hideMark/>
          </w:tcPr>
          <w:p w14:paraId="28C8AAD9" w14:textId="77777777" w:rsidR="006B1C94" w:rsidRPr="007A71D2" w:rsidRDefault="006B1C94" w:rsidP="006B1C9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30.6</w:t>
            </w:r>
          </w:p>
        </w:tc>
      </w:tr>
      <w:tr w:rsidR="007A71D2" w:rsidRPr="007A71D2" w14:paraId="2F583B56" w14:textId="77777777" w:rsidTr="00D323A3">
        <w:trPr>
          <w:tblCellSpacing w:w="15" w:type="dxa"/>
        </w:trPr>
        <w:tc>
          <w:tcPr>
            <w:tcW w:w="1911" w:type="pct"/>
            <w:vAlign w:val="center"/>
            <w:hideMark/>
          </w:tcPr>
          <w:p w14:paraId="37B67762" w14:textId="77777777" w:rsidR="006B1C94" w:rsidRPr="007A71D2" w:rsidRDefault="006B1C94" w:rsidP="006B1C9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Plasma Albumin</w:t>
            </w:r>
          </w:p>
        </w:tc>
        <w:tc>
          <w:tcPr>
            <w:tcW w:w="1436" w:type="pct"/>
            <w:vAlign w:val="center"/>
            <w:hideMark/>
          </w:tcPr>
          <w:p w14:paraId="6E0EAB43" w14:textId="77777777" w:rsidR="006B1C94" w:rsidRPr="007A71D2" w:rsidRDefault="006B1C94" w:rsidP="006B1C9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2440</w:t>
            </w:r>
          </w:p>
        </w:tc>
        <w:tc>
          <w:tcPr>
            <w:tcW w:w="1584" w:type="pct"/>
            <w:vAlign w:val="center"/>
            <w:hideMark/>
          </w:tcPr>
          <w:p w14:paraId="43CD202D" w14:textId="77777777" w:rsidR="006B1C94" w:rsidRPr="007A71D2" w:rsidRDefault="006B1C94" w:rsidP="006B1C9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29.1</w:t>
            </w:r>
          </w:p>
        </w:tc>
      </w:tr>
      <w:tr w:rsidR="007A71D2" w:rsidRPr="007A71D2" w14:paraId="7A58D361" w14:textId="77777777" w:rsidTr="00D323A3">
        <w:trPr>
          <w:tblCellSpacing w:w="15" w:type="dxa"/>
        </w:trPr>
        <w:tc>
          <w:tcPr>
            <w:tcW w:w="1911" w:type="pct"/>
            <w:vAlign w:val="center"/>
            <w:hideMark/>
          </w:tcPr>
          <w:p w14:paraId="66E915AD" w14:textId="77777777" w:rsidR="006B1C94" w:rsidRPr="007A71D2" w:rsidRDefault="006B1C94" w:rsidP="006B1C9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Serum Potassium</w:t>
            </w:r>
          </w:p>
        </w:tc>
        <w:tc>
          <w:tcPr>
            <w:tcW w:w="1436" w:type="pct"/>
            <w:vAlign w:val="center"/>
            <w:hideMark/>
          </w:tcPr>
          <w:p w14:paraId="16F179F9" w14:textId="77777777" w:rsidR="006B1C94" w:rsidRPr="007A71D2" w:rsidRDefault="006B1C94" w:rsidP="006B1C9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1979</w:t>
            </w:r>
          </w:p>
        </w:tc>
        <w:tc>
          <w:tcPr>
            <w:tcW w:w="1584" w:type="pct"/>
            <w:vAlign w:val="center"/>
            <w:hideMark/>
          </w:tcPr>
          <w:p w14:paraId="48E0FD0E" w14:textId="77777777" w:rsidR="006B1C94" w:rsidRPr="007A71D2" w:rsidRDefault="006B1C94" w:rsidP="006B1C9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23.6</w:t>
            </w:r>
          </w:p>
        </w:tc>
      </w:tr>
      <w:tr w:rsidR="007A71D2" w:rsidRPr="007A71D2" w14:paraId="7BDC4E1E" w14:textId="77777777" w:rsidTr="00D323A3">
        <w:trPr>
          <w:tblCellSpacing w:w="15" w:type="dxa"/>
        </w:trPr>
        <w:tc>
          <w:tcPr>
            <w:tcW w:w="1911" w:type="pct"/>
            <w:vAlign w:val="center"/>
            <w:hideMark/>
          </w:tcPr>
          <w:p w14:paraId="3CB23383" w14:textId="77777777" w:rsidR="006B1C94" w:rsidRPr="007A71D2" w:rsidRDefault="006B1C94" w:rsidP="006B1C9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Serum Creatinine</w:t>
            </w:r>
          </w:p>
        </w:tc>
        <w:tc>
          <w:tcPr>
            <w:tcW w:w="1436" w:type="pct"/>
            <w:vAlign w:val="center"/>
            <w:hideMark/>
          </w:tcPr>
          <w:p w14:paraId="1B6F0B6C" w14:textId="77777777" w:rsidR="006B1C94" w:rsidRPr="007A71D2" w:rsidRDefault="006B1C94" w:rsidP="006B1C9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1860</w:t>
            </w:r>
          </w:p>
        </w:tc>
        <w:tc>
          <w:tcPr>
            <w:tcW w:w="1584" w:type="pct"/>
            <w:vAlign w:val="center"/>
            <w:hideMark/>
          </w:tcPr>
          <w:p w14:paraId="0E15F81E" w14:textId="77777777" w:rsidR="006B1C94" w:rsidRPr="007A71D2" w:rsidRDefault="006B1C94" w:rsidP="006B1C9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22.2</w:t>
            </w:r>
          </w:p>
        </w:tc>
      </w:tr>
      <w:tr w:rsidR="007A71D2" w:rsidRPr="007A71D2" w14:paraId="2883B786" w14:textId="77777777" w:rsidTr="00D323A3">
        <w:trPr>
          <w:tblCellSpacing w:w="15" w:type="dxa"/>
        </w:trPr>
        <w:tc>
          <w:tcPr>
            <w:tcW w:w="1911" w:type="pct"/>
            <w:vAlign w:val="center"/>
            <w:hideMark/>
          </w:tcPr>
          <w:p w14:paraId="4DADD014" w14:textId="77777777" w:rsidR="006B1C94" w:rsidRPr="007A71D2" w:rsidRDefault="006B1C94" w:rsidP="006B1C9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Gender</w:t>
            </w:r>
          </w:p>
        </w:tc>
        <w:tc>
          <w:tcPr>
            <w:tcW w:w="1436" w:type="pct"/>
            <w:vAlign w:val="center"/>
            <w:hideMark/>
          </w:tcPr>
          <w:p w14:paraId="201480C9" w14:textId="77777777" w:rsidR="006B1C94" w:rsidRPr="007A71D2" w:rsidRDefault="006B1C94" w:rsidP="006B1C9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1584" w:type="pct"/>
            <w:vAlign w:val="center"/>
            <w:hideMark/>
          </w:tcPr>
          <w:p w14:paraId="4D9D599D" w14:textId="77777777" w:rsidR="006B1C94" w:rsidRPr="007A71D2" w:rsidRDefault="006B1C94" w:rsidP="006B1C9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</w:t>
            </w:r>
          </w:p>
        </w:tc>
      </w:tr>
      <w:tr w:rsidR="007A71D2" w:rsidRPr="007A71D2" w14:paraId="6FDB6CB0" w14:textId="77777777" w:rsidTr="00D323A3">
        <w:trPr>
          <w:tblCellSpacing w:w="15" w:type="dxa"/>
        </w:trPr>
        <w:tc>
          <w:tcPr>
            <w:tcW w:w="1911" w:type="pct"/>
            <w:vAlign w:val="center"/>
            <w:hideMark/>
          </w:tcPr>
          <w:p w14:paraId="60246133" w14:textId="77777777" w:rsidR="006B1C94" w:rsidRPr="007A71D2" w:rsidRDefault="006B1C94" w:rsidP="006B1C9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Age</w:t>
            </w:r>
          </w:p>
        </w:tc>
        <w:tc>
          <w:tcPr>
            <w:tcW w:w="1436" w:type="pct"/>
            <w:vAlign w:val="center"/>
            <w:hideMark/>
          </w:tcPr>
          <w:p w14:paraId="6EB1D357" w14:textId="77777777" w:rsidR="006B1C94" w:rsidRPr="007A71D2" w:rsidRDefault="006B1C94" w:rsidP="006B1C9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1584" w:type="pct"/>
            <w:vAlign w:val="center"/>
            <w:hideMark/>
          </w:tcPr>
          <w:p w14:paraId="3705AD70" w14:textId="77777777" w:rsidR="006B1C94" w:rsidRPr="007A71D2" w:rsidRDefault="006B1C94" w:rsidP="006B1C9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</w:t>
            </w:r>
          </w:p>
        </w:tc>
      </w:tr>
      <w:tr w:rsidR="007A71D2" w:rsidRPr="007A71D2" w14:paraId="7D30E5D9" w14:textId="77777777" w:rsidTr="00D323A3">
        <w:trPr>
          <w:tblCellSpacing w:w="15" w:type="dxa"/>
        </w:trPr>
        <w:tc>
          <w:tcPr>
            <w:tcW w:w="1911" w:type="pct"/>
            <w:vAlign w:val="center"/>
            <w:hideMark/>
          </w:tcPr>
          <w:p w14:paraId="4FE59552" w14:textId="77777777" w:rsidR="006B1C94" w:rsidRPr="007A71D2" w:rsidRDefault="006B1C94" w:rsidP="006B1C9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Baseline eGFR</w:t>
            </w:r>
          </w:p>
        </w:tc>
        <w:tc>
          <w:tcPr>
            <w:tcW w:w="1436" w:type="pct"/>
            <w:vAlign w:val="center"/>
            <w:hideMark/>
          </w:tcPr>
          <w:p w14:paraId="359E4E85" w14:textId="77777777" w:rsidR="006B1C94" w:rsidRPr="007A71D2" w:rsidRDefault="006B1C94" w:rsidP="006B1C9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1584" w:type="pct"/>
            <w:vAlign w:val="center"/>
            <w:hideMark/>
          </w:tcPr>
          <w:p w14:paraId="15371518" w14:textId="77777777" w:rsidR="006B1C94" w:rsidRPr="007A71D2" w:rsidRDefault="006B1C94" w:rsidP="006B1C9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</w:t>
            </w:r>
          </w:p>
        </w:tc>
      </w:tr>
      <w:tr w:rsidR="007A71D2" w:rsidRPr="007A71D2" w14:paraId="6A62A05B" w14:textId="77777777" w:rsidTr="00D323A3">
        <w:trPr>
          <w:tblCellSpacing w:w="15" w:type="dxa"/>
        </w:trPr>
        <w:tc>
          <w:tcPr>
            <w:tcW w:w="1911" w:type="pct"/>
            <w:vAlign w:val="center"/>
            <w:hideMark/>
          </w:tcPr>
          <w:p w14:paraId="57EEB582" w14:textId="77777777" w:rsidR="006B1C94" w:rsidRPr="007A71D2" w:rsidRDefault="006B1C94" w:rsidP="006B1C9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Diabetes</w:t>
            </w:r>
          </w:p>
        </w:tc>
        <w:tc>
          <w:tcPr>
            <w:tcW w:w="1436" w:type="pct"/>
            <w:vAlign w:val="center"/>
            <w:hideMark/>
          </w:tcPr>
          <w:p w14:paraId="7BB629D8" w14:textId="77777777" w:rsidR="006B1C94" w:rsidRPr="007A71D2" w:rsidRDefault="006B1C94" w:rsidP="006B1C9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1584" w:type="pct"/>
            <w:vAlign w:val="center"/>
            <w:hideMark/>
          </w:tcPr>
          <w:p w14:paraId="167039B5" w14:textId="77777777" w:rsidR="006B1C94" w:rsidRPr="007A71D2" w:rsidRDefault="006B1C94" w:rsidP="006B1C9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</w:t>
            </w:r>
          </w:p>
        </w:tc>
      </w:tr>
      <w:tr w:rsidR="007A71D2" w:rsidRPr="007A71D2" w14:paraId="22C428AF" w14:textId="77777777" w:rsidTr="00D323A3">
        <w:trPr>
          <w:tblCellSpacing w:w="15" w:type="dxa"/>
        </w:trPr>
        <w:tc>
          <w:tcPr>
            <w:tcW w:w="1911" w:type="pct"/>
            <w:vAlign w:val="center"/>
            <w:hideMark/>
          </w:tcPr>
          <w:p w14:paraId="64AEA776" w14:textId="77777777" w:rsidR="006B1C94" w:rsidRPr="007A71D2" w:rsidRDefault="006B1C94" w:rsidP="006B1C9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Hypertension</w:t>
            </w:r>
          </w:p>
        </w:tc>
        <w:tc>
          <w:tcPr>
            <w:tcW w:w="1436" w:type="pct"/>
            <w:vAlign w:val="center"/>
            <w:hideMark/>
          </w:tcPr>
          <w:p w14:paraId="1B5B42FF" w14:textId="77777777" w:rsidR="006B1C94" w:rsidRPr="007A71D2" w:rsidRDefault="006B1C94" w:rsidP="006B1C9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1584" w:type="pct"/>
            <w:vAlign w:val="center"/>
            <w:hideMark/>
          </w:tcPr>
          <w:p w14:paraId="1725DE0C" w14:textId="77777777" w:rsidR="006B1C94" w:rsidRPr="007A71D2" w:rsidRDefault="006B1C94" w:rsidP="006B1C9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</w:t>
            </w:r>
          </w:p>
        </w:tc>
      </w:tr>
      <w:tr w:rsidR="007A71D2" w:rsidRPr="007A71D2" w14:paraId="1F50446F" w14:textId="77777777" w:rsidTr="00D323A3">
        <w:trPr>
          <w:tblCellSpacing w:w="15" w:type="dxa"/>
        </w:trPr>
        <w:tc>
          <w:tcPr>
            <w:tcW w:w="1911" w:type="pct"/>
            <w:vAlign w:val="center"/>
            <w:hideMark/>
          </w:tcPr>
          <w:p w14:paraId="5A598F80" w14:textId="77777777" w:rsidR="006B1C94" w:rsidRPr="007A71D2" w:rsidRDefault="006B1C94" w:rsidP="006B1C9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SGLT2 inhibitors</w:t>
            </w:r>
          </w:p>
        </w:tc>
        <w:tc>
          <w:tcPr>
            <w:tcW w:w="1436" w:type="pct"/>
            <w:vAlign w:val="center"/>
            <w:hideMark/>
          </w:tcPr>
          <w:p w14:paraId="38E2F7BE" w14:textId="77777777" w:rsidR="006B1C94" w:rsidRPr="007A71D2" w:rsidRDefault="006B1C94" w:rsidP="006B1C9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1584" w:type="pct"/>
            <w:vAlign w:val="center"/>
            <w:hideMark/>
          </w:tcPr>
          <w:p w14:paraId="7647107B" w14:textId="77777777" w:rsidR="006B1C94" w:rsidRPr="007A71D2" w:rsidRDefault="006B1C94" w:rsidP="006B1C9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</w:t>
            </w:r>
          </w:p>
        </w:tc>
      </w:tr>
      <w:tr w:rsidR="007A71D2" w:rsidRPr="007A71D2" w14:paraId="7DCF8C87" w14:textId="77777777" w:rsidTr="00D323A3">
        <w:trPr>
          <w:tblCellSpacing w:w="15" w:type="dxa"/>
        </w:trPr>
        <w:tc>
          <w:tcPr>
            <w:tcW w:w="1911" w:type="pct"/>
            <w:vAlign w:val="center"/>
            <w:hideMark/>
          </w:tcPr>
          <w:p w14:paraId="655E12A4" w14:textId="77777777" w:rsidR="006B1C94" w:rsidRPr="007A71D2" w:rsidRDefault="006B1C94" w:rsidP="006B1C9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RAS inhibitors</w:t>
            </w:r>
          </w:p>
        </w:tc>
        <w:tc>
          <w:tcPr>
            <w:tcW w:w="1436" w:type="pct"/>
            <w:vAlign w:val="center"/>
            <w:hideMark/>
          </w:tcPr>
          <w:p w14:paraId="64FDFFE2" w14:textId="77777777" w:rsidR="006B1C94" w:rsidRPr="007A71D2" w:rsidRDefault="006B1C94" w:rsidP="006B1C9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1584" w:type="pct"/>
            <w:vAlign w:val="center"/>
            <w:hideMark/>
          </w:tcPr>
          <w:p w14:paraId="7F4E66ED" w14:textId="77777777" w:rsidR="006B1C94" w:rsidRPr="007A71D2" w:rsidRDefault="006B1C94" w:rsidP="006B1C9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</w:t>
            </w:r>
          </w:p>
        </w:tc>
      </w:tr>
      <w:tr w:rsidR="007A71D2" w:rsidRPr="007A71D2" w14:paraId="72AD5D09" w14:textId="77777777" w:rsidTr="00D323A3">
        <w:trPr>
          <w:tblCellSpacing w:w="15" w:type="dxa"/>
        </w:trPr>
        <w:tc>
          <w:tcPr>
            <w:tcW w:w="1911" w:type="pct"/>
            <w:vAlign w:val="center"/>
            <w:hideMark/>
          </w:tcPr>
          <w:p w14:paraId="1E4F0F9B" w14:textId="77777777" w:rsidR="006B1C94" w:rsidRPr="007A71D2" w:rsidRDefault="006B1C94" w:rsidP="006B1C9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MR blockers</w:t>
            </w:r>
          </w:p>
        </w:tc>
        <w:tc>
          <w:tcPr>
            <w:tcW w:w="1436" w:type="pct"/>
            <w:vAlign w:val="center"/>
            <w:hideMark/>
          </w:tcPr>
          <w:p w14:paraId="5A166AD3" w14:textId="77777777" w:rsidR="006B1C94" w:rsidRPr="007A71D2" w:rsidRDefault="006B1C94" w:rsidP="006B1C9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1584" w:type="pct"/>
            <w:vAlign w:val="center"/>
            <w:hideMark/>
          </w:tcPr>
          <w:p w14:paraId="290CFF5D" w14:textId="77777777" w:rsidR="006B1C94" w:rsidRPr="007A71D2" w:rsidRDefault="006B1C94" w:rsidP="006B1C9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</w:t>
            </w:r>
          </w:p>
        </w:tc>
      </w:tr>
      <w:tr w:rsidR="007A71D2" w:rsidRPr="007A71D2" w14:paraId="07F24085" w14:textId="77777777" w:rsidTr="00D323A3">
        <w:trPr>
          <w:tblCellSpacing w:w="15" w:type="dxa"/>
        </w:trPr>
        <w:tc>
          <w:tcPr>
            <w:tcW w:w="1911" w:type="pct"/>
            <w:vAlign w:val="center"/>
            <w:hideMark/>
          </w:tcPr>
          <w:p w14:paraId="7FD722B1" w14:textId="77777777" w:rsidR="006B1C94" w:rsidRPr="007A71D2" w:rsidRDefault="006B1C94" w:rsidP="006B1C9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eGFR at 1 year</w:t>
            </w:r>
          </w:p>
        </w:tc>
        <w:tc>
          <w:tcPr>
            <w:tcW w:w="1436" w:type="pct"/>
            <w:vAlign w:val="center"/>
            <w:hideMark/>
          </w:tcPr>
          <w:p w14:paraId="7B5AED3D" w14:textId="77777777" w:rsidR="006B1C94" w:rsidRPr="007A71D2" w:rsidRDefault="006B1C94" w:rsidP="006B1C9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1584" w:type="pct"/>
            <w:vAlign w:val="center"/>
            <w:hideMark/>
          </w:tcPr>
          <w:p w14:paraId="6A4C309F" w14:textId="77777777" w:rsidR="006B1C94" w:rsidRPr="007A71D2" w:rsidRDefault="006B1C94" w:rsidP="006B1C9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</w:t>
            </w:r>
          </w:p>
        </w:tc>
      </w:tr>
      <w:tr w:rsidR="007A71D2" w:rsidRPr="007A71D2" w14:paraId="07F25940" w14:textId="77777777" w:rsidTr="00D323A3">
        <w:trPr>
          <w:tblCellSpacing w:w="15" w:type="dxa"/>
        </w:trPr>
        <w:tc>
          <w:tcPr>
            <w:tcW w:w="1911" w:type="pct"/>
            <w:vAlign w:val="center"/>
            <w:hideMark/>
          </w:tcPr>
          <w:p w14:paraId="73A1F259" w14:textId="77777777" w:rsidR="006B1C94" w:rsidRPr="007A71D2" w:rsidRDefault="006B1C94" w:rsidP="006B1C9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eGFR at 2 years</w:t>
            </w:r>
          </w:p>
        </w:tc>
        <w:tc>
          <w:tcPr>
            <w:tcW w:w="1436" w:type="pct"/>
            <w:vAlign w:val="center"/>
            <w:hideMark/>
          </w:tcPr>
          <w:p w14:paraId="26DB3DD7" w14:textId="77777777" w:rsidR="006B1C94" w:rsidRPr="007A71D2" w:rsidRDefault="006B1C94" w:rsidP="006B1C9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1584" w:type="pct"/>
            <w:vAlign w:val="center"/>
            <w:hideMark/>
          </w:tcPr>
          <w:p w14:paraId="43E01E2C" w14:textId="77777777" w:rsidR="006B1C94" w:rsidRPr="007A71D2" w:rsidRDefault="006B1C94" w:rsidP="006B1C9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</w:t>
            </w:r>
          </w:p>
        </w:tc>
      </w:tr>
      <w:tr w:rsidR="007A71D2" w:rsidRPr="007A71D2" w14:paraId="4853E2F8" w14:textId="77777777" w:rsidTr="00D323A3">
        <w:trPr>
          <w:tblCellSpacing w:w="15" w:type="dxa"/>
        </w:trPr>
        <w:tc>
          <w:tcPr>
            <w:tcW w:w="1911" w:type="pct"/>
            <w:vAlign w:val="center"/>
            <w:hideMark/>
          </w:tcPr>
          <w:p w14:paraId="7756A8DD" w14:textId="77777777" w:rsidR="006B1C94" w:rsidRPr="007A71D2" w:rsidRDefault="006B1C94" w:rsidP="006B1C9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eGFR at 3 years</w:t>
            </w:r>
          </w:p>
        </w:tc>
        <w:tc>
          <w:tcPr>
            <w:tcW w:w="1436" w:type="pct"/>
            <w:vAlign w:val="center"/>
            <w:hideMark/>
          </w:tcPr>
          <w:p w14:paraId="52992477" w14:textId="77777777" w:rsidR="006B1C94" w:rsidRPr="007A71D2" w:rsidRDefault="006B1C94" w:rsidP="006B1C9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1584" w:type="pct"/>
            <w:vAlign w:val="center"/>
            <w:hideMark/>
          </w:tcPr>
          <w:p w14:paraId="5818BE93" w14:textId="77777777" w:rsidR="006B1C94" w:rsidRPr="007A71D2" w:rsidRDefault="006B1C94" w:rsidP="006B1C9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</w:t>
            </w:r>
          </w:p>
        </w:tc>
      </w:tr>
      <w:tr w:rsidR="00D323A3" w:rsidRPr="007A71D2" w14:paraId="04C7A4B8" w14:textId="77777777" w:rsidTr="00D323A3">
        <w:trPr>
          <w:tblCellSpacing w:w="15" w:type="dxa"/>
        </w:trPr>
        <w:tc>
          <w:tcPr>
            <w:tcW w:w="4965" w:type="pct"/>
            <w:gridSpan w:val="3"/>
            <w:vAlign w:val="center"/>
          </w:tcPr>
          <w:p w14:paraId="0C6E7693" w14:textId="350F363A" w:rsidR="00D323A3" w:rsidRPr="00D323A3" w:rsidRDefault="00D323A3" w:rsidP="00D323A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Test Dataset (n = 2,096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)</w:t>
            </w:r>
          </w:p>
        </w:tc>
      </w:tr>
      <w:tr w:rsidR="00D323A3" w:rsidRPr="007A71D2" w14:paraId="1BDD722E" w14:textId="77777777" w:rsidTr="00D323A3">
        <w:trPr>
          <w:tblCellSpacing w:w="15" w:type="dxa"/>
        </w:trPr>
        <w:tc>
          <w:tcPr>
            <w:tcW w:w="1911" w:type="pct"/>
            <w:vAlign w:val="center"/>
          </w:tcPr>
          <w:p w14:paraId="11B271A4" w14:textId="1CC46956" w:rsidR="00D323A3" w:rsidRPr="007A71D2" w:rsidRDefault="00D323A3" w:rsidP="00D323A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Quantitative Urine Protein</w:t>
            </w:r>
          </w:p>
        </w:tc>
        <w:tc>
          <w:tcPr>
            <w:tcW w:w="1436" w:type="pct"/>
            <w:vAlign w:val="center"/>
          </w:tcPr>
          <w:p w14:paraId="05BE4E5D" w14:textId="3609BD5E" w:rsidR="00D323A3" w:rsidRPr="007A71D2" w:rsidRDefault="00D323A3" w:rsidP="00D323A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1635</w:t>
            </w:r>
          </w:p>
        </w:tc>
        <w:tc>
          <w:tcPr>
            <w:tcW w:w="1584" w:type="pct"/>
            <w:vAlign w:val="center"/>
          </w:tcPr>
          <w:p w14:paraId="70D0F895" w14:textId="2EB290AC" w:rsidR="00D323A3" w:rsidRPr="007A71D2" w:rsidRDefault="00D323A3" w:rsidP="00D323A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78.0</w:t>
            </w:r>
          </w:p>
        </w:tc>
      </w:tr>
      <w:tr w:rsidR="00D323A3" w:rsidRPr="007A71D2" w14:paraId="7D52B4C5" w14:textId="77777777" w:rsidTr="00D323A3">
        <w:trPr>
          <w:tblCellSpacing w:w="15" w:type="dxa"/>
        </w:trPr>
        <w:tc>
          <w:tcPr>
            <w:tcW w:w="1911" w:type="pct"/>
            <w:vAlign w:val="center"/>
          </w:tcPr>
          <w:p w14:paraId="609D4D34" w14:textId="1364E1F1" w:rsidR="00D323A3" w:rsidRPr="007A71D2" w:rsidRDefault="00D323A3" w:rsidP="00D323A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Qualitative Urine Protein</w:t>
            </w:r>
          </w:p>
        </w:tc>
        <w:tc>
          <w:tcPr>
            <w:tcW w:w="1436" w:type="pct"/>
            <w:vAlign w:val="center"/>
          </w:tcPr>
          <w:p w14:paraId="0DA7B868" w14:textId="203C8AA8" w:rsidR="00D323A3" w:rsidRPr="007A71D2" w:rsidRDefault="00D323A3" w:rsidP="00D323A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1180</w:t>
            </w:r>
          </w:p>
        </w:tc>
        <w:tc>
          <w:tcPr>
            <w:tcW w:w="1584" w:type="pct"/>
            <w:vAlign w:val="center"/>
          </w:tcPr>
          <w:p w14:paraId="765A3290" w14:textId="4DA01A09" w:rsidR="00D323A3" w:rsidRPr="007A71D2" w:rsidRDefault="00D323A3" w:rsidP="00D323A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56.3</w:t>
            </w:r>
          </w:p>
        </w:tc>
      </w:tr>
      <w:tr w:rsidR="00D323A3" w:rsidRPr="007A71D2" w14:paraId="3D1099ED" w14:textId="77777777" w:rsidTr="00D323A3">
        <w:trPr>
          <w:tblCellSpacing w:w="15" w:type="dxa"/>
        </w:trPr>
        <w:tc>
          <w:tcPr>
            <w:tcW w:w="1911" w:type="pct"/>
            <w:vAlign w:val="center"/>
          </w:tcPr>
          <w:p w14:paraId="4380D2B2" w14:textId="40EDE4B3" w:rsidR="00D323A3" w:rsidRPr="007A71D2" w:rsidRDefault="00D323A3" w:rsidP="00D323A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Serum Sodium</w:t>
            </w:r>
          </w:p>
        </w:tc>
        <w:tc>
          <w:tcPr>
            <w:tcW w:w="1436" w:type="pct"/>
            <w:vAlign w:val="center"/>
          </w:tcPr>
          <w:p w14:paraId="401FCFFB" w14:textId="016B8B6F" w:rsidR="00D323A3" w:rsidRPr="007A71D2" w:rsidRDefault="00D323A3" w:rsidP="00D323A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620</w:t>
            </w:r>
          </w:p>
        </w:tc>
        <w:tc>
          <w:tcPr>
            <w:tcW w:w="1584" w:type="pct"/>
            <w:vAlign w:val="center"/>
          </w:tcPr>
          <w:p w14:paraId="1F7A9771" w14:textId="15D0E417" w:rsidR="00D323A3" w:rsidRPr="007A71D2" w:rsidRDefault="00D323A3" w:rsidP="00D323A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29.6</w:t>
            </w:r>
          </w:p>
        </w:tc>
      </w:tr>
      <w:tr w:rsidR="00D323A3" w:rsidRPr="007A71D2" w14:paraId="4965A793" w14:textId="77777777" w:rsidTr="00D323A3">
        <w:trPr>
          <w:tblCellSpacing w:w="15" w:type="dxa"/>
        </w:trPr>
        <w:tc>
          <w:tcPr>
            <w:tcW w:w="1911" w:type="pct"/>
            <w:vAlign w:val="center"/>
          </w:tcPr>
          <w:p w14:paraId="14F4A285" w14:textId="5BDA7C21" w:rsidR="00D323A3" w:rsidRPr="007A71D2" w:rsidRDefault="00D323A3" w:rsidP="00D323A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Plasma Albumin</w:t>
            </w:r>
          </w:p>
        </w:tc>
        <w:tc>
          <w:tcPr>
            <w:tcW w:w="1436" w:type="pct"/>
            <w:vAlign w:val="center"/>
          </w:tcPr>
          <w:p w14:paraId="080B7AE6" w14:textId="67D8F400" w:rsidR="00D323A3" w:rsidRPr="007A71D2" w:rsidRDefault="00D323A3" w:rsidP="00D323A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598</w:t>
            </w:r>
          </w:p>
        </w:tc>
        <w:tc>
          <w:tcPr>
            <w:tcW w:w="1584" w:type="pct"/>
            <w:vAlign w:val="center"/>
          </w:tcPr>
          <w:p w14:paraId="3B766DF8" w14:textId="09158111" w:rsidR="00D323A3" w:rsidRPr="007A71D2" w:rsidRDefault="00D323A3" w:rsidP="00D323A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28.5</w:t>
            </w:r>
          </w:p>
        </w:tc>
      </w:tr>
      <w:tr w:rsidR="00D323A3" w:rsidRPr="007A71D2" w14:paraId="33F734F1" w14:textId="77777777" w:rsidTr="00D323A3">
        <w:trPr>
          <w:tblCellSpacing w:w="15" w:type="dxa"/>
        </w:trPr>
        <w:tc>
          <w:tcPr>
            <w:tcW w:w="1911" w:type="pct"/>
            <w:vAlign w:val="center"/>
          </w:tcPr>
          <w:p w14:paraId="1BE5B92B" w14:textId="2DB6C151" w:rsidR="00D323A3" w:rsidRPr="007A71D2" w:rsidRDefault="00D323A3" w:rsidP="00D323A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Serum Potassium</w:t>
            </w:r>
          </w:p>
        </w:tc>
        <w:tc>
          <w:tcPr>
            <w:tcW w:w="1436" w:type="pct"/>
            <w:vAlign w:val="center"/>
          </w:tcPr>
          <w:p w14:paraId="56FD75E5" w14:textId="57230A01" w:rsidR="00D323A3" w:rsidRPr="007A71D2" w:rsidRDefault="00D323A3" w:rsidP="00D323A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475</w:t>
            </w:r>
          </w:p>
        </w:tc>
        <w:tc>
          <w:tcPr>
            <w:tcW w:w="1584" w:type="pct"/>
            <w:vAlign w:val="center"/>
          </w:tcPr>
          <w:p w14:paraId="54A0B2C6" w14:textId="7643B070" w:rsidR="00D323A3" w:rsidRPr="007A71D2" w:rsidRDefault="00D323A3" w:rsidP="00D323A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22.7</w:t>
            </w:r>
          </w:p>
        </w:tc>
      </w:tr>
      <w:tr w:rsidR="00D323A3" w:rsidRPr="007A71D2" w14:paraId="2F655D47" w14:textId="77777777" w:rsidTr="00D323A3">
        <w:trPr>
          <w:tblCellSpacing w:w="15" w:type="dxa"/>
        </w:trPr>
        <w:tc>
          <w:tcPr>
            <w:tcW w:w="1911" w:type="pct"/>
            <w:vAlign w:val="center"/>
          </w:tcPr>
          <w:p w14:paraId="0FAE7F44" w14:textId="5EB84BCD" w:rsidR="00D323A3" w:rsidRPr="007A71D2" w:rsidRDefault="00D323A3" w:rsidP="00D323A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Serum Creatinine</w:t>
            </w:r>
          </w:p>
        </w:tc>
        <w:tc>
          <w:tcPr>
            <w:tcW w:w="1436" w:type="pct"/>
            <w:vAlign w:val="center"/>
          </w:tcPr>
          <w:p w14:paraId="345502DF" w14:textId="5F40DD99" w:rsidR="00D323A3" w:rsidRPr="007A71D2" w:rsidRDefault="00D323A3" w:rsidP="00D323A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471</w:t>
            </w:r>
          </w:p>
        </w:tc>
        <w:tc>
          <w:tcPr>
            <w:tcW w:w="1584" w:type="pct"/>
            <w:vAlign w:val="center"/>
          </w:tcPr>
          <w:p w14:paraId="3C5BF8D2" w14:textId="56822686" w:rsidR="00D323A3" w:rsidRPr="007A71D2" w:rsidRDefault="00D323A3" w:rsidP="00D323A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22.5</w:t>
            </w:r>
          </w:p>
        </w:tc>
      </w:tr>
      <w:tr w:rsidR="00D323A3" w:rsidRPr="007A71D2" w14:paraId="16BD1E95" w14:textId="77777777" w:rsidTr="00D323A3">
        <w:trPr>
          <w:tblCellSpacing w:w="15" w:type="dxa"/>
        </w:trPr>
        <w:tc>
          <w:tcPr>
            <w:tcW w:w="1911" w:type="pct"/>
            <w:vAlign w:val="center"/>
          </w:tcPr>
          <w:p w14:paraId="1BF758BA" w14:textId="704B06B4" w:rsidR="00D323A3" w:rsidRPr="007A71D2" w:rsidRDefault="00D323A3" w:rsidP="00D323A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Gender</w:t>
            </w:r>
          </w:p>
        </w:tc>
        <w:tc>
          <w:tcPr>
            <w:tcW w:w="1436" w:type="pct"/>
            <w:vAlign w:val="center"/>
          </w:tcPr>
          <w:p w14:paraId="7B139263" w14:textId="094D19A9" w:rsidR="00D323A3" w:rsidRPr="007A71D2" w:rsidRDefault="00D323A3" w:rsidP="00D323A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1584" w:type="pct"/>
            <w:vAlign w:val="center"/>
          </w:tcPr>
          <w:p w14:paraId="38E3D05C" w14:textId="6DDE1C05" w:rsidR="00D323A3" w:rsidRPr="007A71D2" w:rsidRDefault="00D323A3" w:rsidP="00D323A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</w:t>
            </w:r>
          </w:p>
        </w:tc>
      </w:tr>
      <w:tr w:rsidR="00D323A3" w:rsidRPr="007A71D2" w14:paraId="078F4CB3" w14:textId="77777777" w:rsidTr="00D323A3">
        <w:trPr>
          <w:tblCellSpacing w:w="15" w:type="dxa"/>
        </w:trPr>
        <w:tc>
          <w:tcPr>
            <w:tcW w:w="1911" w:type="pct"/>
            <w:vAlign w:val="center"/>
          </w:tcPr>
          <w:p w14:paraId="1084575E" w14:textId="1F7E2295" w:rsidR="00D323A3" w:rsidRPr="007A71D2" w:rsidRDefault="00D323A3" w:rsidP="00D323A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Age</w:t>
            </w:r>
          </w:p>
        </w:tc>
        <w:tc>
          <w:tcPr>
            <w:tcW w:w="1436" w:type="pct"/>
            <w:vAlign w:val="center"/>
          </w:tcPr>
          <w:p w14:paraId="4018764F" w14:textId="45016068" w:rsidR="00D323A3" w:rsidRPr="007A71D2" w:rsidRDefault="00D323A3" w:rsidP="00D323A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1584" w:type="pct"/>
            <w:vAlign w:val="center"/>
          </w:tcPr>
          <w:p w14:paraId="057F8148" w14:textId="60DC4B0C" w:rsidR="00D323A3" w:rsidRPr="007A71D2" w:rsidRDefault="00D323A3" w:rsidP="00D323A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</w:t>
            </w:r>
          </w:p>
        </w:tc>
      </w:tr>
      <w:tr w:rsidR="00D323A3" w:rsidRPr="007A71D2" w14:paraId="2C5B7203" w14:textId="77777777" w:rsidTr="00D323A3">
        <w:trPr>
          <w:tblCellSpacing w:w="15" w:type="dxa"/>
        </w:trPr>
        <w:tc>
          <w:tcPr>
            <w:tcW w:w="1911" w:type="pct"/>
            <w:vAlign w:val="center"/>
          </w:tcPr>
          <w:p w14:paraId="6F46F6FF" w14:textId="4B31A7A5" w:rsidR="00D323A3" w:rsidRPr="007A71D2" w:rsidRDefault="00D323A3" w:rsidP="00D323A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Baseline eGFR</w:t>
            </w:r>
          </w:p>
        </w:tc>
        <w:tc>
          <w:tcPr>
            <w:tcW w:w="1436" w:type="pct"/>
            <w:vAlign w:val="center"/>
          </w:tcPr>
          <w:p w14:paraId="107E7DEA" w14:textId="4AF93484" w:rsidR="00D323A3" w:rsidRPr="007A71D2" w:rsidRDefault="00D323A3" w:rsidP="00D323A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1584" w:type="pct"/>
            <w:vAlign w:val="center"/>
          </w:tcPr>
          <w:p w14:paraId="5FB1356D" w14:textId="5560820B" w:rsidR="00D323A3" w:rsidRPr="007A71D2" w:rsidRDefault="00D323A3" w:rsidP="00D323A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</w:t>
            </w:r>
          </w:p>
        </w:tc>
      </w:tr>
      <w:tr w:rsidR="00D323A3" w:rsidRPr="007A71D2" w14:paraId="6A35DD45" w14:textId="77777777" w:rsidTr="00D323A3">
        <w:trPr>
          <w:tblCellSpacing w:w="15" w:type="dxa"/>
        </w:trPr>
        <w:tc>
          <w:tcPr>
            <w:tcW w:w="1911" w:type="pct"/>
            <w:vAlign w:val="center"/>
          </w:tcPr>
          <w:p w14:paraId="056F05DA" w14:textId="2F76921C" w:rsidR="00D323A3" w:rsidRPr="007A71D2" w:rsidRDefault="00D323A3" w:rsidP="00D323A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Diabetes</w:t>
            </w:r>
          </w:p>
        </w:tc>
        <w:tc>
          <w:tcPr>
            <w:tcW w:w="1436" w:type="pct"/>
            <w:vAlign w:val="center"/>
          </w:tcPr>
          <w:p w14:paraId="0F403E83" w14:textId="72D0012E" w:rsidR="00D323A3" w:rsidRPr="007A71D2" w:rsidRDefault="00D323A3" w:rsidP="00D323A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1584" w:type="pct"/>
            <w:vAlign w:val="center"/>
          </w:tcPr>
          <w:p w14:paraId="2EAAD18D" w14:textId="30CA26B7" w:rsidR="00D323A3" w:rsidRPr="007A71D2" w:rsidRDefault="00D323A3" w:rsidP="00D323A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</w:t>
            </w:r>
          </w:p>
        </w:tc>
      </w:tr>
      <w:tr w:rsidR="00D323A3" w:rsidRPr="007A71D2" w14:paraId="44A49884" w14:textId="77777777" w:rsidTr="00D323A3">
        <w:trPr>
          <w:tblCellSpacing w:w="15" w:type="dxa"/>
        </w:trPr>
        <w:tc>
          <w:tcPr>
            <w:tcW w:w="1911" w:type="pct"/>
            <w:vAlign w:val="center"/>
          </w:tcPr>
          <w:p w14:paraId="1227E1CB" w14:textId="797BD00C" w:rsidR="00D323A3" w:rsidRPr="007A71D2" w:rsidRDefault="00D323A3" w:rsidP="00D323A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Hypertension</w:t>
            </w:r>
          </w:p>
        </w:tc>
        <w:tc>
          <w:tcPr>
            <w:tcW w:w="1436" w:type="pct"/>
            <w:vAlign w:val="center"/>
          </w:tcPr>
          <w:p w14:paraId="1F0DF39A" w14:textId="1DE9633C" w:rsidR="00D323A3" w:rsidRPr="007A71D2" w:rsidRDefault="00D323A3" w:rsidP="00D323A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1584" w:type="pct"/>
            <w:vAlign w:val="center"/>
          </w:tcPr>
          <w:p w14:paraId="75472007" w14:textId="1D90A67A" w:rsidR="00D323A3" w:rsidRPr="007A71D2" w:rsidRDefault="00D323A3" w:rsidP="00D323A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</w:t>
            </w:r>
          </w:p>
        </w:tc>
      </w:tr>
      <w:tr w:rsidR="00D323A3" w:rsidRPr="007A71D2" w14:paraId="3A435EFF" w14:textId="77777777" w:rsidTr="00D323A3">
        <w:trPr>
          <w:tblCellSpacing w:w="15" w:type="dxa"/>
        </w:trPr>
        <w:tc>
          <w:tcPr>
            <w:tcW w:w="1911" w:type="pct"/>
            <w:vAlign w:val="center"/>
          </w:tcPr>
          <w:p w14:paraId="13CDA8FE" w14:textId="45A01D4D" w:rsidR="00D323A3" w:rsidRPr="007A71D2" w:rsidRDefault="00D323A3" w:rsidP="00D323A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SGLT2 inhibitors</w:t>
            </w:r>
          </w:p>
        </w:tc>
        <w:tc>
          <w:tcPr>
            <w:tcW w:w="1436" w:type="pct"/>
            <w:vAlign w:val="center"/>
          </w:tcPr>
          <w:p w14:paraId="53D8E00E" w14:textId="2A90E373" w:rsidR="00D323A3" w:rsidRPr="007A71D2" w:rsidRDefault="00D323A3" w:rsidP="00D323A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1584" w:type="pct"/>
            <w:vAlign w:val="center"/>
          </w:tcPr>
          <w:p w14:paraId="42185360" w14:textId="13726967" w:rsidR="00D323A3" w:rsidRPr="007A71D2" w:rsidRDefault="00D323A3" w:rsidP="00D323A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</w:t>
            </w:r>
          </w:p>
        </w:tc>
      </w:tr>
      <w:tr w:rsidR="00D323A3" w:rsidRPr="007A71D2" w14:paraId="08396867" w14:textId="77777777" w:rsidTr="00D323A3">
        <w:trPr>
          <w:tblCellSpacing w:w="15" w:type="dxa"/>
        </w:trPr>
        <w:tc>
          <w:tcPr>
            <w:tcW w:w="1911" w:type="pct"/>
            <w:vAlign w:val="center"/>
          </w:tcPr>
          <w:p w14:paraId="1EE14644" w14:textId="1D66EF04" w:rsidR="00D323A3" w:rsidRPr="007A71D2" w:rsidRDefault="00D323A3" w:rsidP="00D323A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RAS inhibitors</w:t>
            </w:r>
          </w:p>
        </w:tc>
        <w:tc>
          <w:tcPr>
            <w:tcW w:w="1436" w:type="pct"/>
            <w:vAlign w:val="center"/>
          </w:tcPr>
          <w:p w14:paraId="43515553" w14:textId="10EC3DC1" w:rsidR="00D323A3" w:rsidRPr="007A71D2" w:rsidRDefault="00D323A3" w:rsidP="00D323A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1584" w:type="pct"/>
            <w:vAlign w:val="center"/>
          </w:tcPr>
          <w:p w14:paraId="22433AF4" w14:textId="5209CBA9" w:rsidR="00D323A3" w:rsidRPr="007A71D2" w:rsidRDefault="00D323A3" w:rsidP="00D323A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</w:t>
            </w:r>
          </w:p>
        </w:tc>
      </w:tr>
      <w:tr w:rsidR="00D323A3" w:rsidRPr="007A71D2" w14:paraId="19A6ECA4" w14:textId="77777777" w:rsidTr="00D323A3">
        <w:trPr>
          <w:tblCellSpacing w:w="15" w:type="dxa"/>
        </w:trPr>
        <w:tc>
          <w:tcPr>
            <w:tcW w:w="1911" w:type="pct"/>
            <w:vAlign w:val="center"/>
          </w:tcPr>
          <w:p w14:paraId="2028511B" w14:textId="33D1211A" w:rsidR="00D323A3" w:rsidRPr="007A71D2" w:rsidRDefault="00D323A3" w:rsidP="00D323A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MR blockers</w:t>
            </w:r>
          </w:p>
        </w:tc>
        <w:tc>
          <w:tcPr>
            <w:tcW w:w="1436" w:type="pct"/>
            <w:vAlign w:val="center"/>
          </w:tcPr>
          <w:p w14:paraId="45BC43F6" w14:textId="78EFADE5" w:rsidR="00D323A3" w:rsidRPr="007A71D2" w:rsidRDefault="00D323A3" w:rsidP="00D323A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1584" w:type="pct"/>
            <w:vAlign w:val="center"/>
          </w:tcPr>
          <w:p w14:paraId="62881553" w14:textId="1DEF2706" w:rsidR="00D323A3" w:rsidRPr="007A71D2" w:rsidRDefault="00D323A3" w:rsidP="00D323A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</w:t>
            </w:r>
          </w:p>
        </w:tc>
      </w:tr>
      <w:tr w:rsidR="00D323A3" w:rsidRPr="007A71D2" w14:paraId="4DCD9C33" w14:textId="77777777" w:rsidTr="00D323A3">
        <w:trPr>
          <w:tblCellSpacing w:w="15" w:type="dxa"/>
        </w:trPr>
        <w:tc>
          <w:tcPr>
            <w:tcW w:w="1911" w:type="pct"/>
            <w:vAlign w:val="center"/>
          </w:tcPr>
          <w:p w14:paraId="1E1D12B3" w14:textId="63EE20B3" w:rsidR="00D323A3" w:rsidRPr="007A71D2" w:rsidRDefault="00D323A3" w:rsidP="00D323A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eGFR at 1 year</w:t>
            </w:r>
          </w:p>
        </w:tc>
        <w:tc>
          <w:tcPr>
            <w:tcW w:w="1436" w:type="pct"/>
            <w:vAlign w:val="center"/>
          </w:tcPr>
          <w:p w14:paraId="5C63203D" w14:textId="41695A81" w:rsidR="00D323A3" w:rsidRPr="007A71D2" w:rsidRDefault="00D323A3" w:rsidP="00D323A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1584" w:type="pct"/>
            <w:vAlign w:val="center"/>
          </w:tcPr>
          <w:p w14:paraId="61D89B60" w14:textId="01C1DAC9" w:rsidR="00D323A3" w:rsidRPr="007A71D2" w:rsidRDefault="00D323A3" w:rsidP="00D323A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</w:t>
            </w:r>
          </w:p>
        </w:tc>
      </w:tr>
      <w:tr w:rsidR="00D323A3" w:rsidRPr="007A71D2" w14:paraId="6D0962D3" w14:textId="77777777" w:rsidTr="00D323A3">
        <w:trPr>
          <w:tblCellSpacing w:w="15" w:type="dxa"/>
        </w:trPr>
        <w:tc>
          <w:tcPr>
            <w:tcW w:w="1911" w:type="pct"/>
            <w:vAlign w:val="center"/>
          </w:tcPr>
          <w:p w14:paraId="5954D3EF" w14:textId="1C212DB1" w:rsidR="00D323A3" w:rsidRPr="007A71D2" w:rsidRDefault="00D323A3" w:rsidP="00D323A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eGFR at 2 years</w:t>
            </w:r>
          </w:p>
        </w:tc>
        <w:tc>
          <w:tcPr>
            <w:tcW w:w="1436" w:type="pct"/>
            <w:vAlign w:val="center"/>
          </w:tcPr>
          <w:p w14:paraId="2653611A" w14:textId="3FE2AEA6" w:rsidR="00D323A3" w:rsidRPr="007A71D2" w:rsidRDefault="00D323A3" w:rsidP="00D323A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1584" w:type="pct"/>
            <w:vAlign w:val="center"/>
          </w:tcPr>
          <w:p w14:paraId="67C0DDC9" w14:textId="7652FDDA" w:rsidR="00D323A3" w:rsidRPr="007A71D2" w:rsidRDefault="00D323A3" w:rsidP="00D323A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</w:t>
            </w:r>
          </w:p>
        </w:tc>
      </w:tr>
      <w:tr w:rsidR="00D323A3" w:rsidRPr="007A71D2" w14:paraId="053A952B" w14:textId="77777777" w:rsidTr="00D323A3">
        <w:trPr>
          <w:tblCellSpacing w:w="15" w:type="dxa"/>
        </w:trPr>
        <w:tc>
          <w:tcPr>
            <w:tcW w:w="1911" w:type="pct"/>
            <w:vAlign w:val="center"/>
          </w:tcPr>
          <w:p w14:paraId="53099E52" w14:textId="3379590E" w:rsidR="00D323A3" w:rsidRPr="007A71D2" w:rsidRDefault="00D323A3" w:rsidP="00D323A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eGFR at 3 years</w:t>
            </w:r>
          </w:p>
        </w:tc>
        <w:tc>
          <w:tcPr>
            <w:tcW w:w="1436" w:type="pct"/>
            <w:vAlign w:val="center"/>
          </w:tcPr>
          <w:p w14:paraId="330B976A" w14:textId="515A3E09" w:rsidR="00D323A3" w:rsidRPr="007A71D2" w:rsidRDefault="00D323A3" w:rsidP="00D323A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1584" w:type="pct"/>
            <w:vAlign w:val="center"/>
          </w:tcPr>
          <w:p w14:paraId="5EBC9F5D" w14:textId="0E0AB1D8" w:rsidR="00D323A3" w:rsidRPr="007A71D2" w:rsidRDefault="00D323A3" w:rsidP="00D323A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7A71D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</w:t>
            </w:r>
          </w:p>
        </w:tc>
      </w:tr>
    </w:tbl>
    <w:p w14:paraId="3D01D4DE" w14:textId="77777777" w:rsidR="006B1C94" w:rsidRPr="007A71D2" w:rsidRDefault="006B1C94" w:rsidP="006B1C94">
      <w:pPr>
        <w:widowControl/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2"/>
        </w:rPr>
      </w:pPr>
      <w:r w:rsidRPr="007A71D2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2"/>
          <w:szCs w:val="22"/>
        </w:rPr>
        <w:t>Abbreviations:</w:t>
      </w:r>
      <w:r w:rsidRPr="007A71D2"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2"/>
        </w:rPr>
        <w:t xml:space="preserve"> eGFR, estimated Glomerular Filtration Rate; SGLT2, Sodium-Glucose Cotransporter-2; RAS, Renin-Angiotensin System; MR, Mineralocorticoid Receptor</w:t>
      </w:r>
    </w:p>
    <w:p w14:paraId="1C3DBCC1" w14:textId="77777777" w:rsidR="006104CB" w:rsidRPr="007A71D2" w:rsidRDefault="006104CB" w:rsidP="006104CB">
      <w:pPr>
        <w:widowControl/>
        <w:spacing w:before="100" w:beforeAutospacing="1" w:after="100" w:afterAutospacing="1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2"/>
          <w:szCs w:val="22"/>
        </w:rPr>
      </w:pPr>
    </w:p>
    <w:p w14:paraId="6D199C85" w14:textId="3D51B3F1" w:rsidR="006104CB" w:rsidRPr="007A71D2" w:rsidRDefault="006104CB">
      <w:pPr>
        <w:widowControl/>
        <w:jc w:val="left"/>
        <w:rPr>
          <w:rFonts w:ascii="Times New Roman" w:eastAsia="ＭＳ 明朝" w:hAnsi="Times New Roman" w:cs="Times New Roman"/>
          <w:b/>
          <w:bCs/>
          <w:color w:val="000000" w:themeColor="text1"/>
          <w:kern w:val="0"/>
          <w:sz w:val="22"/>
          <w:szCs w:val="22"/>
        </w:rPr>
      </w:pPr>
      <w:r w:rsidRPr="007A71D2">
        <w:rPr>
          <w:rFonts w:ascii="Times New Roman" w:eastAsia="ＭＳ 明朝" w:hAnsi="Times New Roman" w:cs="Times New Roman"/>
          <w:b/>
          <w:bCs/>
          <w:color w:val="000000" w:themeColor="text1"/>
          <w:kern w:val="0"/>
          <w:sz w:val="22"/>
          <w:szCs w:val="22"/>
        </w:rPr>
        <w:br w:type="page"/>
      </w:r>
    </w:p>
    <w:p w14:paraId="35820CBE" w14:textId="3E62E5E3" w:rsidR="00FF3DBD" w:rsidRPr="00775CD4" w:rsidRDefault="00777755" w:rsidP="00775CD4">
      <w:pPr>
        <w:widowControl/>
        <w:spacing w:after="200" w:line="276" w:lineRule="auto"/>
        <w:jc w:val="left"/>
        <w:rPr>
          <w:rFonts w:ascii="Times New Roman" w:eastAsia="ＭＳ 明朝" w:hAnsi="Times New Roman" w:cs="Times New Roman"/>
          <w:b/>
          <w:bCs/>
          <w:color w:val="000000" w:themeColor="text1"/>
          <w:kern w:val="0"/>
          <w:sz w:val="22"/>
          <w:szCs w:val="22"/>
          <w:lang w:eastAsia="en-US"/>
        </w:rPr>
      </w:pPr>
      <w:r w:rsidRPr="007A71D2">
        <w:rPr>
          <w:rFonts w:ascii="Times New Roman" w:eastAsia="ＭＳ 明朝" w:hAnsi="Times New Roman" w:cs="Times New Roman"/>
          <w:b/>
          <w:bCs/>
          <w:color w:val="000000" w:themeColor="text1"/>
          <w:kern w:val="0"/>
          <w:sz w:val="22"/>
          <w:szCs w:val="22"/>
          <w:lang w:eastAsia="en-US"/>
        </w:rPr>
        <w:lastRenderedPageBreak/>
        <w:t xml:space="preserve">Supplement Table </w:t>
      </w:r>
      <w:r w:rsidR="006B1C94" w:rsidRPr="007A71D2">
        <w:rPr>
          <w:rFonts w:ascii="Times New Roman" w:eastAsia="ＭＳ 明朝" w:hAnsi="Times New Roman" w:cs="Times New Roman"/>
          <w:b/>
          <w:bCs/>
          <w:color w:val="000000" w:themeColor="text1"/>
          <w:kern w:val="0"/>
          <w:sz w:val="22"/>
          <w:szCs w:val="22"/>
          <w:lang w:eastAsia="en-US"/>
        </w:rPr>
        <w:t>3</w:t>
      </w:r>
      <w:r w:rsidRPr="007A71D2">
        <w:rPr>
          <w:rFonts w:ascii="Times New Roman" w:eastAsia="ＭＳ 明朝" w:hAnsi="Times New Roman" w:cs="Times New Roman"/>
          <w:b/>
          <w:bCs/>
          <w:color w:val="000000" w:themeColor="text1"/>
          <w:kern w:val="0"/>
          <w:sz w:val="22"/>
          <w:szCs w:val="22"/>
          <w:lang w:eastAsia="en-US"/>
        </w:rPr>
        <w:t>. Description of Model Parameters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7A71D2" w:rsidRPr="007A71D2" w14:paraId="6888159A" w14:textId="77777777" w:rsidTr="00775CD4">
        <w:tc>
          <w:tcPr>
            <w:tcW w:w="4315" w:type="dxa"/>
          </w:tcPr>
          <w:p w14:paraId="5C82402D" w14:textId="77777777" w:rsidR="00777755" w:rsidRPr="007A71D2" w:rsidRDefault="00777755" w:rsidP="000262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71D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rameter</w:t>
            </w:r>
          </w:p>
        </w:tc>
        <w:tc>
          <w:tcPr>
            <w:tcW w:w="4315" w:type="dxa"/>
          </w:tcPr>
          <w:p w14:paraId="0BE4EDEB" w14:textId="77777777" w:rsidR="00777755" w:rsidRPr="007A71D2" w:rsidRDefault="00777755" w:rsidP="000262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71D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scription</w:t>
            </w:r>
          </w:p>
        </w:tc>
      </w:tr>
      <w:tr w:rsidR="00775CD4" w:rsidRPr="007A71D2" w14:paraId="798DCB22" w14:textId="77777777" w:rsidTr="00752008">
        <w:tc>
          <w:tcPr>
            <w:tcW w:w="8630" w:type="dxa"/>
            <w:gridSpan w:val="2"/>
          </w:tcPr>
          <w:p w14:paraId="29533E67" w14:textId="308DB6D0" w:rsidR="00775CD4" w:rsidRPr="00775CD4" w:rsidRDefault="00775CD4" w:rsidP="00775CD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775CD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LightGBM</w:t>
            </w:r>
            <w:proofErr w:type="spellEnd"/>
            <w:r w:rsidRPr="00775CD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Parameters</w:t>
            </w:r>
          </w:p>
        </w:tc>
      </w:tr>
      <w:tr w:rsidR="007A71D2" w:rsidRPr="007A71D2" w14:paraId="095816E6" w14:textId="77777777" w:rsidTr="00775CD4">
        <w:tc>
          <w:tcPr>
            <w:tcW w:w="4315" w:type="dxa"/>
          </w:tcPr>
          <w:p w14:paraId="47B1AEDA" w14:textId="77777777" w:rsidR="00777755" w:rsidRPr="007A71D2" w:rsidRDefault="00777755" w:rsidP="000262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71D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mber of trees</w:t>
            </w:r>
          </w:p>
        </w:tc>
        <w:tc>
          <w:tcPr>
            <w:tcW w:w="4315" w:type="dxa"/>
          </w:tcPr>
          <w:p w14:paraId="068DCF58" w14:textId="77777777" w:rsidR="00777755" w:rsidRPr="007A71D2" w:rsidRDefault="00777755" w:rsidP="000262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71D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mber of decision trees (boosting rounds) to be created</w:t>
            </w:r>
          </w:p>
        </w:tc>
      </w:tr>
      <w:tr w:rsidR="007A71D2" w:rsidRPr="007A71D2" w14:paraId="422E9D0B" w14:textId="77777777" w:rsidTr="00775CD4">
        <w:tc>
          <w:tcPr>
            <w:tcW w:w="4315" w:type="dxa"/>
          </w:tcPr>
          <w:p w14:paraId="13732450" w14:textId="77777777" w:rsidR="00777755" w:rsidRPr="007A71D2" w:rsidRDefault="00777755" w:rsidP="000262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71D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nimum observations per leaf</w:t>
            </w:r>
          </w:p>
        </w:tc>
        <w:tc>
          <w:tcPr>
            <w:tcW w:w="4315" w:type="dxa"/>
          </w:tcPr>
          <w:p w14:paraId="4344D1BA" w14:textId="77777777" w:rsidR="00777755" w:rsidRPr="007A71D2" w:rsidRDefault="00777755" w:rsidP="000262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71D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nimum number of observations required in each leaf node</w:t>
            </w:r>
          </w:p>
        </w:tc>
      </w:tr>
      <w:tr w:rsidR="007A71D2" w:rsidRPr="007A71D2" w14:paraId="0B605A4F" w14:textId="77777777" w:rsidTr="00775CD4">
        <w:tc>
          <w:tcPr>
            <w:tcW w:w="4315" w:type="dxa"/>
          </w:tcPr>
          <w:p w14:paraId="114B8BFC" w14:textId="77777777" w:rsidR="00777755" w:rsidRPr="007A71D2" w:rsidRDefault="00777755" w:rsidP="000262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71D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ximum tree depth</w:t>
            </w:r>
          </w:p>
        </w:tc>
        <w:tc>
          <w:tcPr>
            <w:tcW w:w="4315" w:type="dxa"/>
          </w:tcPr>
          <w:p w14:paraId="1A4605FC" w14:textId="77777777" w:rsidR="00777755" w:rsidRPr="007A71D2" w:rsidRDefault="00777755" w:rsidP="000262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71D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ximum allowed depth of each decision tree</w:t>
            </w:r>
          </w:p>
        </w:tc>
      </w:tr>
      <w:tr w:rsidR="007A71D2" w:rsidRPr="007A71D2" w14:paraId="1101C532" w14:textId="77777777" w:rsidTr="00775CD4">
        <w:tc>
          <w:tcPr>
            <w:tcW w:w="4315" w:type="dxa"/>
          </w:tcPr>
          <w:p w14:paraId="0A75404D" w14:textId="77777777" w:rsidR="00777755" w:rsidRPr="007A71D2" w:rsidRDefault="00777755" w:rsidP="000262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71D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arning rate</w:t>
            </w:r>
          </w:p>
        </w:tc>
        <w:tc>
          <w:tcPr>
            <w:tcW w:w="4315" w:type="dxa"/>
          </w:tcPr>
          <w:p w14:paraId="4F3074E8" w14:textId="77777777" w:rsidR="00777755" w:rsidRPr="007A71D2" w:rsidRDefault="00777755" w:rsidP="000262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71D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ep size for each iteration's contribution to the final model</w:t>
            </w:r>
          </w:p>
        </w:tc>
      </w:tr>
      <w:tr w:rsidR="00777755" w:rsidRPr="007A71D2" w14:paraId="05A41686" w14:textId="77777777" w:rsidTr="00775CD4">
        <w:tc>
          <w:tcPr>
            <w:tcW w:w="4315" w:type="dxa"/>
          </w:tcPr>
          <w:p w14:paraId="0BF6CBA2" w14:textId="77777777" w:rsidR="00777755" w:rsidRPr="007A71D2" w:rsidRDefault="00777755" w:rsidP="000262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71D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ss reduction</w:t>
            </w:r>
          </w:p>
        </w:tc>
        <w:tc>
          <w:tcPr>
            <w:tcW w:w="4315" w:type="dxa"/>
          </w:tcPr>
          <w:p w14:paraId="15EECFBC" w14:textId="77777777" w:rsidR="00777755" w:rsidRPr="007A71D2" w:rsidRDefault="00777755" w:rsidP="000262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71D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nimum loss reduction required to make a further partition on a leaf node</w:t>
            </w:r>
          </w:p>
        </w:tc>
      </w:tr>
      <w:tr w:rsidR="00775CD4" w:rsidRPr="007A71D2" w14:paraId="442D7764" w14:textId="77777777" w:rsidTr="00583CE9">
        <w:tc>
          <w:tcPr>
            <w:tcW w:w="8630" w:type="dxa"/>
            <w:gridSpan w:val="2"/>
          </w:tcPr>
          <w:p w14:paraId="7059E830" w14:textId="7E322BD1" w:rsidR="00775CD4" w:rsidRPr="00775CD4" w:rsidRDefault="00775CD4" w:rsidP="00775CD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75CD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LSTM Parameters</w:t>
            </w:r>
          </w:p>
        </w:tc>
      </w:tr>
      <w:tr w:rsidR="00775CD4" w:rsidRPr="007A71D2" w14:paraId="3D10993D" w14:textId="77777777" w:rsidTr="00775CD4">
        <w:tc>
          <w:tcPr>
            <w:tcW w:w="4315" w:type="dxa"/>
          </w:tcPr>
          <w:p w14:paraId="522B2E35" w14:textId="210C8F5D" w:rsidR="00775CD4" w:rsidRPr="007A71D2" w:rsidRDefault="00775CD4" w:rsidP="00775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71D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mber of layers</w:t>
            </w:r>
          </w:p>
        </w:tc>
        <w:tc>
          <w:tcPr>
            <w:tcW w:w="4315" w:type="dxa"/>
          </w:tcPr>
          <w:p w14:paraId="5D9876C0" w14:textId="79E4B3DB" w:rsidR="00775CD4" w:rsidRPr="007A71D2" w:rsidRDefault="00775CD4" w:rsidP="00775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71D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fines the number of layers in the LSTM model</w:t>
            </w:r>
          </w:p>
        </w:tc>
      </w:tr>
      <w:tr w:rsidR="00775CD4" w:rsidRPr="007A71D2" w14:paraId="71F3D147" w14:textId="77777777" w:rsidTr="00775CD4">
        <w:tc>
          <w:tcPr>
            <w:tcW w:w="4315" w:type="dxa"/>
          </w:tcPr>
          <w:p w14:paraId="610422DF" w14:textId="31B07952" w:rsidR="00775CD4" w:rsidRPr="007A71D2" w:rsidRDefault="00775CD4" w:rsidP="00775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71D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dden units/layer</w:t>
            </w:r>
          </w:p>
        </w:tc>
        <w:tc>
          <w:tcPr>
            <w:tcW w:w="4315" w:type="dxa"/>
          </w:tcPr>
          <w:p w14:paraId="76BAA90A" w14:textId="5A2B0140" w:rsidR="00775CD4" w:rsidRPr="007A71D2" w:rsidRDefault="00775CD4" w:rsidP="00775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71D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pecifies the number of hidden units in each layer of the LSTM model</w:t>
            </w:r>
          </w:p>
        </w:tc>
      </w:tr>
      <w:tr w:rsidR="00775CD4" w:rsidRPr="007A71D2" w14:paraId="5F24733F" w14:textId="77777777" w:rsidTr="00775CD4">
        <w:tc>
          <w:tcPr>
            <w:tcW w:w="4315" w:type="dxa"/>
          </w:tcPr>
          <w:p w14:paraId="17F3BF7C" w14:textId="14660FEE" w:rsidR="00775CD4" w:rsidRPr="007A71D2" w:rsidRDefault="00775CD4" w:rsidP="00775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71D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mber of epochs</w:t>
            </w:r>
          </w:p>
        </w:tc>
        <w:tc>
          <w:tcPr>
            <w:tcW w:w="4315" w:type="dxa"/>
          </w:tcPr>
          <w:p w14:paraId="7D05B602" w14:textId="2A7DE159" w:rsidR="00775CD4" w:rsidRPr="007A71D2" w:rsidRDefault="00775CD4" w:rsidP="00775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71D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termines the number of times the learning algorithm will work through the entire training dataset</w:t>
            </w:r>
          </w:p>
        </w:tc>
      </w:tr>
      <w:tr w:rsidR="00775CD4" w:rsidRPr="007A71D2" w14:paraId="7BE4BF92" w14:textId="77777777" w:rsidTr="00775CD4">
        <w:tc>
          <w:tcPr>
            <w:tcW w:w="4315" w:type="dxa"/>
          </w:tcPr>
          <w:p w14:paraId="3DF66CB2" w14:textId="11963B67" w:rsidR="00775CD4" w:rsidRPr="007A71D2" w:rsidRDefault="00775CD4" w:rsidP="00775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71D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ropout rate</w:t>
            </w:r>
          </w:p>
        </w:tc>
        <w:tc>
          <w:tcPr>
            <w:tcW w:w="4315" w:type="dxa"/>
          </w:tcPr>
          <w:p w14:paraId="31B4B086" w14:textId="4B719F88" w:rsidR="00775CD4" w:rsidRPr="007A71D2" w:rsidRDefault="00775CD4" w:rsidP="00775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71D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rols the fraction of units that are randomly dropped during training to prevent overfitting</w:t>
            </w:r>
          </w:p>
        </w:tc>
      </w:tr>
      <w:tr w:rsidR="00775CD4" w:rsidRPr="007A71D2" w14:paraId="63FDC2FB" w14:textId="77777777" w:rsidTr="00775CD4">
        <w:tc>
          <w:tcPr>
            <w:tcW w:w="4315" w:type="dxa"/>
          </w:tcPr>
          <w:p w14:paraId="5D6001FA" w14:textId="192DF3B9" w:rsidR="00775CD4" w:rsidRPr="007A71D2" w:rsidRDefault="00775CD4" w:rsidP="00775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71D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ptimization solver</w:t>
            </w:r>
          </w:p>
        </w:tc>
        <w:tc>
          <w:tcPr>
            <w:tcW w:w="4315" w:type="dxa"/>
          </w:tcPr>
          <w:p w14:paraId="4738AAD0" w14:textId="12EBC033" w:rsidR="00775CD4" w:rsidRPr="007A71D2" w:rsidRDefault="00775CD4" w:rsidP="00775C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A71D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pecifies the optimization algorithm used for training the LSTM model (e.g., Adam, </w:t>
            </w:r>
            <w:proofErr w:type="spellStart"/>
            <w:r w:rsidRPr="007A71D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gdm</w:t>
            </w:r>
            <w:proofErr w:type="spellEnd"/>
            <w:r w:rsidRPr="007A71D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7A71D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msprop</w:t>
            </w:r>
            <w:proofErr w:type="spellEnd"/>
            <w:r w:rsidRPr="007A71D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</w:tbl>
    <w:p w14:paraId="7548ABAF" w14:textId="77777777" w:rsidR="00777755" w:rsidRPr="007A71D2" w:rsidRDefault="00777755" w:rsidP="00777755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A71D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bbreviations: </w:t>
      </w:r>
      <w:proofErr w:type="spellStart"/>
      <w:r w:rsidRPr="007A71D2">
        <w:rPr>
          <w:rFonts w:ascii="Times New Roman" w:hAnsi="Times New Roman" w:cs="Times New Roman"/>
          <w:color w:val="000000" w:themeColor="text1"/>
          <w:sz w:val="22"/>
          <w:szCs w:val="22"/>
        </w:rPr>
        <w:t>LightGBM</w:t>
      </w:r>
      <w:proofErr w:type="spellEnd"/>
      <w:r w:rsidRPr="007A71D2">
        <w:rPr>
          <w:rFonts w:ascii="Times New Roman" w:hAnsi="Times New Roman" w:cs="Times New Roman"/>
          <w:color w:val="000000" w:themeColor="text1"/>
          <w:sz w:val="22"/>
          <w:szCs w:val="22"/>
        </w:rPr>
        <w:t>, Light Gradient Boosting Machine; LSTM, Long Short-Term Memory</w:t>
      </w:r>
    </w:p>
    <w:p w14:paraId="6AD10C0D" w14:textId="594BF6BE" w:rsidR="00DD7ED3" w:rsidRPr="007A71D2" w:rsidRDefault="00DD7ED3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A71D2">
        <w:rPr>
          <w:rFonts w:ascii="Times New Roman" w:hAnsi="Times New Roman" w:cs="Times New Roman"/>
          <w:color w:val="000000" w:themeColor="text1"/>
          <w:sz w:val="22"/>
          <w:szCs w:val="22"/>
        </w:rPr>
        <w:br w:type="page"/>
      </w:r>
    </w:p>
    <w:p w14:paraId="7FC0A923" w14:textId="77777777" w:rsidR="00DD7ED3" w:rsidRPr="007A71D2" w:rsidRDefault="00DD7ED3" w:rsidP="00DD7ED3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bookmarkStart w:id="1" w:name="_Hlk190947213"/>
      <w:r w:rsidRPr="007A71D2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>Supplement Note 1: Model Development Approaches for eGFR Trajectory Prediction</w:t>
      </w:r>
    </w:p>
    <w:p w14:paraId="1D25A38C" w14:textId="77777777" w:rsidR="00DD7ED3" w:rsidRPr="007A71D2" w:rsidRDefault="00DD7ED3" w:rsidP="00DD7ED3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47FFE0B0" w14:textId="77777777" w:rsidR="00DD7ED3" w:rsidRPr="007A71D2" w:rsidRDefault="00DD7ED3" w:rsidP="00DD7ED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A71D2">
        <w:rPr>
          <w:rFonts w:ascii="Times New Roman" w:hAnsi="Times New Roman" w:cs="Times New Roman"/>
          <w:color w:val="000000" w:themeColor="text1"/>
          <w:sz w:val="22"/>
          <w:szCs w:val="22"/>
        </w:rPr>
        <w:t>We employed three distinct approaches to predict eGFR trajectories up to three years from baseline: (1) conventional linear regression, (2) Light Gradient Boosting Machine (</w:t>
      </w:r>
      <w:proofErr w:type="spellStart"/>
      <w:r w:rsidRPr="007A71D2">
        <w:rPr>
          <w:rFonts w:ascii="Times New Roman" w:hAnsi="Times New Roman" w:cs="Times New Roman"/>
          <w:color w:val="000000" w:themeColor="text1"/>
          <w:sz w:val="22"/>
          <w:szCs w:val="22"/>
        </w:rPr>
        <w:t>LightGBM</w:t>
      </w:r>
      <w:proofErr w:type="spellEnd"/>
      <w:r w:rsidRPr="007A71D2">
        <w:rPr>
          <w:rFonts w:ascii="Times New Roman" w:hAnsi="Times New Roman" w:cs="Times New Roman"/>
          <w:color w:val="000000" w:themeColor="text1"/>
          <w:sz w:val="22"/>
          <w:szCs w:val="22"/>
        </w:rPr>
        <w:t>), and (3) Long Short-Term Memory (LSTM) networks.</w:t>
      </w:r>
    </w:p>
    <w:p w14:paraId="3E5BADEF" w14:textId="77777777" w:rsidR="00DD7ED3" w:rsidRPr="007A71D2" w:rsidRDefault="00DD7ED3" w:rsidP="00DD7ED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E2C762D" w14:textId="77777777" w:rsidR="00DD7ED3" w:rsidRPr="007A71D2" w:rsidRDefault="00DD7ED3" w:rsidP="00DD7ED3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7A71D2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Prediction Methodology</w:t>
      </w:r>
    </w:p>
    <w:p w14:paraId="6ABE79B5" w14:textId="77777777" w:rsidR="00DD7ED3" w:rsidRPr="007A71D2" w:rsidRDefault="00DD7ED3" w:rsidP="00DD7ED3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284FFB08" w14:textId="77777777" w:rsidR="00DD7ED3" w:rsidRPr="007A71D2" w:rsidRDefault="00DD7ED3" w:rsidP="00DD7ED3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7A71D2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eGFR Slope Calculation</w:t>
      </w:r>
    </w:p>
    <w:p w14:paraId="1F5E396D" w14:textId="77777777" w:rsidR="00DD7ED3" w:rsidRPr="007A71D2" w:rsidRDefault="00DD7ED3" w:rsidP="00DD7ED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A71D2">
        <w:rPr>
          <w:rFonts w:ascii="Times New Roman" w:hAnsi="Times New Roman" w:cs="Times New Roman"/>
          <w:color w:val="000000" w:themeColor="text1"/>
          <w:sz w:val="22"/>
          <w:szCs w:val="22"/>
        </w:rPr>
        <w:t>For all models, we calculated the predicted eGFR slope using the least squares method applied to four time points: baseline and predicted values at years 1, 2, and 3. This approach ensures consistency in slope calculation across all prediction methods.</w:t>
      </w:r>
    </w:p>
    <w:p w14:paraId="7CCDC410" w14:textId="77777777" w:rsidR="00DD7ED3" w:rsidRPr="007A71D2" w:rsidRDefault="00DD7ED3" w:rsidP="00DD7ED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CE7A63A" w14:textId="77777777" w:rsidR="00DD7ED3" w:rsidRPr="007A71D2" w:rsidRDefault="00DD7ED3" w:rsidP="00DD7ED3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7A71D2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Linear Regression Model</w:t>
      </w:r>
    </w:p>
    <w:p w14:paraId="5DE0E80B" w14:textId="77777777" w:rsidR="00DD7ED3" w:rsidRPr="007A71D2" w:rsidRDefault="00DD7ED3" w:rsidP="00DD7ED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A71D2">
        <w:rPr>
          <w:rFonts w:ascii="Times New Roman" w:hAnsi="Times New Roman" w:cs="Times New Roman"/>
          <w:color w:val="000000" w:themeColor="text1"/>
          <w:sz w:val="22"/>
          <w:szCs w:val="22"/>
        </w:rPr>
        <w:t>The conventional linear regression model used only pre-baseline eGFR measurements to extrapolate future trajectory. This approach represents the standard clinical practice of projecting kidney function decline based on historical measurements alone.</w:t>
      </w:r>
    </w:p>
    <w:p w14:paraId="1832DA45" w14:textId="77777777" w:rsidR="00DD7ED3" w:rsidRPr="007A71D2" w:rsidRDefault="00DD7ED3" w:rsidP="00DD7ED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1EC4E99" w14:textId="77777777" w:rsidR="00DD7ED3" w:rsidRPr="007A71D2" w:rsidRDefault="00DD7ED3" w:rsidP="00DD7ED3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proofErr w:type="spellStart"/>
      <w:r w:rsidRPr="007A71D2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LightGBM</w:t>
      </w:r>
      <w:proofErr w:type="spellEnd"/>
      <w:r w:rsidRPr="007A71D2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Model</w:t>
      </w:r>
    </w:p>
    <w:p w14:paraId="11903301" w14:textId="77777777" w:rsidR="00DD7ED3" w:rsidRPr="007A71D2" w:rsidRDefault="00DD7ED3" w:rsidP="00DD7ED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A71D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</w:t>
      </w:r>
      <w:proofErr w:type="spellStart"/>
      <w:r w:rsidRPr="007A71D2">
        <w:rPr>
          <w:rFonts w:ascii="Times New Roman" w:hAnsi="Times New Roman" w:cs="Times New Roman"/>
          <w:color w:val="000000" w:themeColor="text1"/>
          <w:sz w:val="22"/>
          <w:szCs w:val="22"/>
        </w:rPr>
        <w:t>LightGBM</w:t>
      </w:r>
      <w:proofErr w:type="spellEnd"/>
      <w:r w:rsidRPr="007A71D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odel employed a stepwise prediction approach:</w:t>
      </w:r>
    </w:p>
    <w:p w14:paraId="640164BC" w14:textId="77777777" w:rsidR="00DD7ED3" w:rsidRPr="007A71D2" w:rsidRDefault="00DD7ED3" w:rsidP="00DD7ED3">
      <w:pPr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A71D2">
        <w:rPr>
          <w:rFonts w:ascii="Times New Roman" w:hAnsi="Times New Roman" w:cs="Times New Roman"/>
          <w:color w:val="000000" w:themeColor="text1"/>
          <w:sz w:val="22"/>
          <w:szCs w:val="22"/>
        </w:rPr>
        <w:t>First, it predicted eGFR at year 1 using baseline clinical indicators</w:t>
      </w:r>
    </w:p>
    <w:p w14:paraId="2482630E" w14:textId="77777777" w:rsidR="00DD7ED3" w:rsidRPr="007A71D2" w:rsidRDefault="00DD7ED3" w:rsidP="00DD7ED3">
      <w:pPr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A71D2">
        <w:rPr>
          <w:rFonts w:ascii="Times New Roman" w:hAnsi="Times New Roman" w:cs="Times New Roman"/>
          <w:color w:val="000000" w:themeColor="text1"/>
          <w:sz w:val="22"/>
          <w:szCs w:val="22"/>
        </w:rPr>
        <w:t>Then, it used the year 1 prediction along with the calculated rate of change to estimate eGFR at year 2</w:t>
      </w:r>
    </w:p>
    <w:p w14:paraId="391ED2FF" w14:textId="77777777" w:rsidR="00DD7ED3" w:rsidRPr="007A71D2" w:rsidRDefault="00DD7ED3" w:rsidP="00DD7ED3">
      <w:pPr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A71D2">
        <w:rPr>
          <w:rFonts w:ascii="Times New Roman" w:hAnsi="Times New Roman" w:cs="Times New Roman"/>
          <w:color w:val="000000" w:themeColor="text1"/>
          <w:sz w:val="22"/>
          <w:szCs w:val="22"/>
        </w:rPr>
        <w:t>Finally, it used years 1 and 2 predictions along with their rates of change to predict eGFR at year 3</w:t>
      </w:r>
    </w:p>
    <w:p w14:paraId="6E916257" w14:textId="77777777" w:rsidR="00DD7ED3" w:rsidRPr="007A71D2" w:rsidRDefault="00DD7ED3" w:rsidP="00DD7ED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A71D2">
        <w:rPr>
          <w:rFonts w:ascii="Times New Roman" w:hAnsi="Times New Roman" w:cs="Times New Roman"/>
          <w:color w:val="000000" w:themeColor="text1"/>
          <w:sz w:val="22"/>
          <w:szCs w:val="22"/>
        </w:rPr>
        <w:t>This iterative approach allowed the model to incorporate trajectory information at each prediction step, potentially improving accuracy for later time points.</w:t>
      </w:r>
    </w:p>
    <w:p w14:paraId="5A769E69" w14:textId="77777777" w:rsidR="00DD7ED3" w:rsidRPr="007A71D2" w:rsidRDefault="00DD7ED3" w:rsidP="00DD7ED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3A81743" w14:textId="77777777" w:rsidR="00DD7ED3" w:rsidRPr="007A71D2" w:rsidRDefault="00DD7ED3" w:rsidP="00DD7ED3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7A71D2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LSTM Model</w:t>
      </w:r>
    </w:p>
    <w:p w14:paraId="32911525" w14:textId="77777777" w:rsidR="00DD7ED3" w:rsidRPr="007A71D2" w:rsidRDefault="00DD7ED3" w:rsidP="00DD7ED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A71D2">
        <w:rPr>
          <w:rFonts w:ascii="Times New Roman" w:hAnsi="Times New Roman" w:cs="Times New Roman"/>
          <w:color w:val="000000" w:themeColor="text1"/>
          <w:sz w:val="22"/>
          <w:szCs w:val="22"/>
        </w:rPr>
        <w:t>The LSTM neural network model used a simultaneous prediction approach:</w:t>
      </w:r>
    </w:p>
    <w:p w14:paraId="02E501F0" w14:textId="77777777" w:rsidR="00DD7ED3" w:rsidRPr="007A71D2" w:rsidRDefault="00DD7ED3" w:rsidP="00DD7ED3">
      <w:pPr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A71D2">
        <w:rPr>
          <w:rFonts w:ascii="Times New Roman" w:hAnsi="Times New Roman" w:cs="Times New Roman"/>
          <w:color w:val="000000" w:themeColor="text1"/>
          <w:sz w:val="22"/>
          <w:szCs w:val="22"/>
        </w:rPr>
        <w:t>14 baseline clinical indicators were used as input features</w:t>
      </w:r>
    </w:p>
    <w:p w14:paraId="26881155" w14:textId="77777777" w:rsidR="00DD7ED3" w:rsidRPr="007A71D2" w:rsidRDefault="00DD7ED3" w:rsidP="00DD7ED3">
      <w:pPr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A71D2">
        <w:rPr>
          <w:rFonts w:ascii="Times New Roman" w:hAnsi="Times New Roman" w:cs="Times New Roman"/>
          <w:color w:val="000000" w:themeColor="text1"/>
          <w:sz w:val="22"/>
          <w:szCs w:val="22"/>
        </w:rPr>
        <w:t>The model architecture included optimized LSTM layers followed by a dense output layer with 3 nodes</w:t>
      </w:r>
    </w:p>
    <w:p w14:paraId="4D0DA5C0" w14:textId="77777777" w:rsidR="00DD7ED3" w:rsidRPr="007A71D2" w:rsidRDefault="00DD7ED3" w:rsidP="00DD7ED3">
      <w:pPr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A71D2">
        <w:rPr>
          <w:rFonts w:ascii="Times New Roman" w:hAnsi="Times New Roman" w:cs="Times New Roman"/>
          <w:color w:val="000000" w:themeColor="text1"/>
          <w:sz w:val="22"/>
          <w:szCs w:val="22"/>
        </w:rPr>
        <w:t>This architecture enabled simultaneous prediction of eGFR values at years 1, 2, and 3</w:t>
      </w:r>
    </w:p>
    <w:p w14:paraId="1F9C8640" w14:textId="77777777" w:rsidR="00DD7ED3" w:rsidRPr="007A71D2" w:rsidRDefault="00DD7ED3" w:rsidP="00DD7ED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A71D2">
        <w:rPr>
          <w:rFonts w:ascii="Times New Roman" w:hAnsi="Times New Roman" w:cs="Times New Roman"/>
          <w:color w:val="000000" w:themeColor="text1"/>
          <w:sz w:val="22"/>
          <w:szCs w:val="22"/>
        </w:rPr>
        <w:t>The LSTM's ability to model complex temporal dependencies allowed it to generate coordinated predictions across all three time points.</w:t>
      </w:r>
    </w:p>
    <w:p w14:paraId="52D71460" w14:textId="77777777" w:rsidR="00DD7ED3" w:rsidRPr="007A71D2" w:rsidRDefault="00DD7ED3" w:rsidP="00DD7ED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0357986" w14:textId="77777777" w:rsidR="00DD7ED3" w:rsidRPr="007A71D2" w:rsidRDefault="00DD7ED3" w:rsidP="00DD7ED3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7A71D2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Data Preprocessing and Missing Value Handling</w:t>
      </w:r>
    </w:p>
    <w:p w14:paraId="3E83CA91" w14:textId="77777777" w:rsidR="00DD7ED3" w:rsidRPr="007A71D2" w:rsidRDefault="00DD7ED3" w:rsidP="00DD7ED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A71D2">
        <w:rPr>
          <w:rFonts w:ascii="Times New Roman" w:hAnsi="Times New Roman" w:cs="Times New Roman"/>
          <w:color w:val="000000" w:themeColor="text1"/>
          <w:sz w:val="22"/>
          <w:szCs w:val="22"/>
        </w:rPr>
        <w:t>All models incorporated a consistent approach to handling missing data:</w:t>
      </w:r>
    </w:p>
    <w:p w14:paraId="60FF020D" w14:textId="77777777" w:rsidR="00DD7ED3" w:rsidRPr="007A71D2" w:rsidRDefault="00DD7ED3" w:rsidP="00DD7ED3">
      <w:pPr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A71D2">
        <w:rPr>
          <w:rFonts w:ascii="Times New Roman" w:hAnsi="Times New Roman" w:cs="Times New Roman"/>
          <w:color w:val="000000" w:themeColor="text1"/>
          <w:sz w:val="22"/>
          <w:szCs w:val="22"/>
        </w:rPr>
        <w:t>We first attempted to impute missing laboratory values using the nearest available measurement within one month</w:t>
      </w:r>
    </w:p>
    <w:p w14:paraId="31FEA3B6" w14:textId="77777777" w:rsidR="00DD7ED3" w:rsidRPr="007A71D2" w:rsidRDefault="00DD7ED3" w:rsidP="00DD7ED3">
      <w:pPr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A71D2">
        <w:rPr>
          <w:rFonts w:ascii="Times New Roman" w:hAnsi="Times New Roman" w:cs="Times New Roman"/>
          <w:color w:val="000000" w:themeColor="text1"/>
          <w:sz w:val="22"/>
          <w:szCs w:val="22"/>
        </w:rPr>
        <w:t>For remaining missing values, we employed missing indicators (-999999) in our analysis</w:t>
      </w:r>
    </w:p>
    <w:p w14:paraId="10DB41AE" w14:textId="77777777" w:rsidR="00DD7ED3" w:rsidRPr="007A71D2" w:rsidRDefault="00DD7ED3" w:rsidP="00DD7ED3">
      <w:pPr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A71D2">
        <w:rPr>
          <w:rFonts w:ascii="Times New Roman" w:hAnsi="Times New Roman" w:cs="Times New Roman"/>
          <w:color w:val="000000" w:themeColor="text1"/>
          <w:sz w:val="22"/>
          <w:szCs w:val="22"/>
        </w:rPr>
        <w:t>Numerical features were standardized using means and standard deviations calculated from non-missing values</w:t>
      </w:r>
    </w:p>
    <w:p w14:paraId="46736B67" w14:textId="77777777" w:rsidR="00DD7ED3" w:rsidRPr="007A71D2" w:rsidRDefault="00DD7ED3" w:rsidP="00DD7ED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A71D2">
        <w:rPr>
          <w:rFonts w:ascii="Times New Roman" w:hAnsi="Times New Roman" w:cs="Times New Roman"/>
          <w:color w:val="000000" w:themeColor="text1"/>
          <w:sz w:val="22"/>
          <w:szCs w:val="22"/>
        </w:rPr>
        <w:t>This preprocessing strategy ensured that models could handle real-world clinical data with inherent incompleteness.</w:t>
      </w:r>
      <w:bookmarkEnd w:id="1"/>
    </w:p>
    <w:p w14:paraId="5245B3A2" w14:textId="77777777" w:rsidR="00AD1157" w:rsidRPr="007A71D2" w:rsidRDefault="00AD1157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AD1157" w:rsidRPr="007A71D2" w:rsidSect="0077775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2E11B7"/>
    <w:multiLevelType w:val="hybridMultilevel"/>
    <w:tmpl w:val="4EF6862A"/>
    <w:lvl w:ilvl="0" w:tplc="693A422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3AF101E0"/>
    <w:multiLevelType w:val="multilevel"/>
    <w:tmpl w:val="5C6E6A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7D774A9"/>
    <w:multiLevelType w:val="multilevel"/>
    <w:tmpl w:val="7E4456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2A60A72"/>
    <w:multiLevelType w:val="multilevel"/>
    <w:tmpl w:val="D9F2D2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8B340F4"/>
    <w:multiLevelType w:val="multilevel"/>
    <w:tmpl w:val="2A8A6C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08408803">
    <w:abstractNumId w:val="0"/>
  </w:num>
  <w:num w:numId="2" w16cid:durableId="728188928">
    <w:abstractNumId w:val="4"/>
  </w:num>
  <w:num w:numId="3" w16cid:durableId="1509639543">
    <w:abstractNumId w:val="3"/>
  </w:num>
  <w:num w:numId="4" w16cid:durableId="1144546009">
    <w:abstractNumId w:val="1"/>
  </w:num>
  <w:num w:numId="5" w16cid:durableId="9596496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0"/>
  <w:displayBackgroundShap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755"/>
    <w:rsid w:val="00000843"/>
    <w:rsid w:val="00096589"/>
    <w:rsid w:val="001D56DC"/>
    <w:rsid w:val="005900C2"/>
    <w:rsid w:val="006104CB"/>
    <w:rsid w:val="006B1C94"/>
    <w:rsid w:val="00775CD4"/>
    <w:rsid w:val="00777755"/>
    <w:rsid w:val="007A71D2"/>
    <w:rsid w:val="008030C5"/>
    <w:rsid w:val="008159B5"/>
    <w:rsid w:val="00841B2F"/>
    <w:rsid w:val="00940CC0"/>
    <w:rsid w:val="00A161E9"/>
    <w:rsid w:val="00AD1157"/>
    <w:rsid w:val="00BE5E10"/>
    <w:rsid w:val="00CF725D"/>
    <w:rsid w:val="00D323A3"/>
    <w:rsid w:val="00D7611E"/>
    <w:rsid w:val="00DD3504"/>
    <w:rsid w:val="00DD7ED3"/>
    <w:rsid w:val="00E11E33"/>
    <w:rsid w:val="00E1671F"/>
    <w:rsid w:val="00E43656"/>
    <w:rsid w:val="00EE5A15"/>
    <w:rsid w:val="00F32A42"/>
    <w:rsid w:val="00FF3DBD"/>
    <w:rsid w:val="00FF7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A0C6E3D"/>
  <w15:chartTrackingRefBased/>
  <w15:docId w15:val="{848FF761-6123-B24F-BEE2-4FE1F8F0C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7775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777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7775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7775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7775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7775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7775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7775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7775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7775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7775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7775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777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777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777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777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777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7775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7775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777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7775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7775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777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7775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7775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7775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777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7775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77755"/>
    <w:rPr>
      <w:b/>
      <w:bCs/>
      <w:smallCaps/>
      <w:color w:val="0F4761" w:themeColor="accent1" w:themeShade="BF"/>
      <w:spacing w:val="5"/>
    </w:rPr>
  </w:style>
  <w:style w:type="table" w:customStyle="1" w:styleId="11">
    <w:name w:val="表 (格子)1"/>
    <w:basedOn w:val="a1"/>
    <w:next w:val="aa"/>
    <w:uiPriority w:val="59"/>
    <w:rsid w:val="00777755"/>
    <w:rPr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59"/>
    <w:rsid w:val="007777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A161E9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A161E9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A161E9"/>
  </w:style>
  <w:style w:type="paragraph" w:styleId="ae">
    <w:name w:val="annotation subject"/>
    <w:basedOn w:val="ac"/>
    <w:next w:val="ac"/>
    <w:link w:val="af"/>
    <w:uiPriority w:val="99"/>
    <w:semiHidden/>
    <w:unhideWhenUsed/>
    <w:rsid w:val="00A161E9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161E9"/>
    <w:rPr>
      <w:b/>
      <w:bCs/>
    </w:rPr>
  </w:style>
  <w:style w:type="character" w:styleId="af0">
    <w:name w:val="Strong"/>
    <w:basedOn w:val="a0"/>
    <w:uiPriority w:val="22"/>
    <w:qFormat/>
    <w:rsid w:val="006104CB"/>
    <w:rPr>
      <w:b/>
      <w:bCs/>
    </w:rPr>
  </w:style>
  <w:style w:type="paragraph" w:customStyle="1" w:styleId="whitespace-pre-wrap">
    <w:name w:val="whitespace-pre-wrap"/>
    <w:basedOn w:val="a"/>
    <w:rsid w:val="006104C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whitespace-normal">
    <w:name w:val="whitespace-normal"/>
    <w:basedOn w:val="a"/>
    <w:rsid w:val="006104C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19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63</Words>
  <Characters>4920</Characters>
  <Application>Microsoft Office Word</Application>
  <DocSecurity>0</DocSecurity>
  <Lines>41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島　誉也</dc:creator>
  <cp:keywords/>
  <dc:description/>
  <cp:lastModifiedBy>Hajime Nagasu</cp:lastModifiedBy>
  <cp:revision>3</cp:revision>
  <dcterms:created xsi:type="dcterms:W3CDTF">2026-01-16T23:31:00Z</dcterms:created>
  <dcterms:modified xsi:type="dcterms:W3CDTF">2026-01-16T23:33:00Z</dcterms:modified>
</cp:coreProperties>
</file>